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62" w:type="dxa"/>
        <w:tblInd w:w="5" w:type="dxa"/>
        <w:tblLayout w:type="fixed"/>
        <w:tblLook w:val="0400" w:firstRow="0" w:lastRow="0" w:firstColumn="0" w:lastColumn="0" w:noHBand="0" w:noVBand="1"/>
      </w:tblPr>
      <w:tblGrid>
        <w:gridCol w:w="4155"/>
        <w:gridCol w:w="2582"/>
        <w:gridCol w:w="2925"/>
      </w:tblGrid>
      <w:tr w:rsidR="008B036D" w14:paraId="7A1C71BC" w14:textId="77777777" w:rsidTr="0F5225FE">
        <w:trPr>
          <w:trHeight w:val="292"/>
        </w:trPr>
        <w:tc>
          <w:tcPr>
            <w:tcW w:w="966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31CC65" w14:textId="0BAE9A03" w:rsidR="008B036D" w:rsidRDefault="008B036D" w:rsidP="0F5225FE">
            <w:pPr>
              <w:spacing w:after="0" w:line="240" w:lineRule="auto"/>
              <w:ind w:left="0" w:firstLine="0"/>
              <w:rPr>
                <w:b/>
                <w:bCs/>
              </w:rPr>
            </w:pPr>
            <w:r w:rsidRPr="0F5225FE">
              <w:rPr>
                <w:b/>
                <w:bCs/>
              </w:rPr>
              <w:t xml:space="preserve">Table </w:t>
            </w:r>
            <w:r w:rsidR="00330B83" w:rsidRPr="0F5225FE">
              <w:rPr>
                <w:b/>
                <w:bCs/>
              </w:rPr>
              <w:t>S1</w:t>
            </w:r>
            <w:r w:rsidRPr="0F5225FE">
              <w:rPr>
                <w:b/>
                <w:bCs/>
              </w:rPr>
              <w:t xml:space="preserve">. </w:t>
            </w:r>
            <w:r>
              <w:t xml:space="preserve">Baseline (wave 3) characteristics of participants </w:t>
            </w:r>
            <w:r w:rsidR="2678229F">
              <w:t xml:space="preserve">with </w:t>
            </w:r>
            <w:r>
              <w:t xml:space="preserve">missing </w:t>
            </w:r>
            <w:r w:rsidR="63934EC8">
              <w:t>data and no missing data</w:t>
            </w:r>
          </w:p>
          <w:p w14:paraId="7A1C71BB" w14:textId="32651F31" w:rsidR="00C3777C" w:rsidRDefault="00C3777C" w:rsidP="00E868AB">
            <w:pPr>
              <w:spacing w:after="0" w:line="240" w:lineRule="auto"/>
              <w:ind w:left="0" w:firstLine="0"/>
            </w:pPr>
          </w:p>
        </w:tc>
      </w:tr>
      <w:tr w:rsidR="008B036D" w14:paraId="7A1C71C0" w14:textId="77777777" w:rsidTr="0F5225FE">
        <w:trPr>
          <w:trHeight w:val="292"/>
        </w:trPr>
        <w:tc>
          <w:tcPr>
            <w:tcW w:w="4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1C71BD" w14:textId="47D6E197" w:rsidR="008B036D" w:rsidRDefault="008B036D" w:rsidP="00E868AB">
            <w:pPr>
              <w:spacing w:after="0" w:line="240" w:lineRule="auto"/>
              <w:ind w:left="0" w:firstLine="0"/>
            </w:pPr>
            <w:r>
              <w:t>Variable</w:t>
            </w:r>
          </w:p>
        </w:tc>
        <w:tc>
          <w:tcPr>
            <w:tcW w:w="25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B85C82" w14:textId="52666239" w:rsidR="008B036D" w:rsidRDefault="008B036D" w:rsidP="0F5225FE">
            <w:pPr>
              <w:spacing w:after="0" w:line="240" w:lineRule="auto"/>
              <w:ind w:left="50" w:firstLine="0"/>
              <w:jc w:val="center"/>
            </w:pPr>
            <w:r>
              <w:t xml:space="preserve">Missing </w:t>
            </w:r>
            <w:r w:rsidR="6777778C">
              <w:t>data</w:t>
            </w:r>
            <w:r w:rsidR="00C3777C">
              <w:t xml:space="preserve"> </w:t>
            </w:r>
            <w:r w:rsidR="19A8295A">
              <w:t xml:space="preserve">n=1,142 </w:t>
            </w:r>
          </w:p>
          <w:p w14:paraId="7A1C71BE" w14:textId="387F075E" w:rsidR="008B036D" w:rsidRDefault="00C3777C" w:rsidP="0F5225FE">
            <w:pPr>
              <w:spacing w:after="0" w:line="240" w:lineRule="auto"/>
              <w:ind w:left="50" w:firstLine="0"/>
              <w:jc w:val="center"/>
            </w:pPr>
            <w:r>
              <w:t>(%)</w:t>
            </w:r>
            <w:r w:rsidR="008B036D">
              <w:t xml:space="preserve"> </w:t>
            </w:r>
          </w:p>
        </w:tc>
        <w:tc>
          <w:tcPr>
            <w:tcW w:w="29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9480C9" w14:textId="2D506256" w:rsidR="00C3777C" w:rsidRDefault="008B036D" w:rsidP="00E868AB">
            <w:pPr>
              <w:spacing w:after="0" w:line="240" w:lineRule="auto"/>
              <w:ind w:left="28" w:firstLine="0"/>
            </w:pPr>
            <w:r>
              <w:t xml:space="preserve">No missing </w:t>
            </w:r>
            <w:r w:rsidR="5B3726B0">
              <w:t>data n=11,123</w:t>
            </w:r>
          </w:p>
          <w:p w14:paraId="7A1C71BF" w14:textId="12373365" w:rsidR="00C3777C" w:rsidRDefault="00C3777C" w:rsidP="0F5225FE">
            <w:pPr>
              <w:spacing w:after="0" w:line="240" w:lineRule="auto"/>
              <w:ind w:left="28" w:firstLine="0"/>
              <w:jc w:val="center"/>
            </w:pPr>
            <w:r>
              <w:t>(%)</w:t>
            </w:r>
            <w:r w:rsidR="008B036D">
              <w:t xml:space="preserve"> </w:t>
            </w:r>
          </w:p>
        </w:tc>
      </w:tr>
      <w:tr w:rsidR="008B036D" w14:paraId="7A1C71D7" w14:textId="77777777" w:rsidTr="0F5225FE">
        <w:trPr>
          <w:trHeight w:val="860"/>
        </w:trPr>
        <w:tc>
          <w:tcPr>
            <w:tcW w:w="4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1C71CE" w14:textId="0DC0FDD7" w:rsidR="008B036D" w:rsidRDefault="008B036D" w:rsidP="00E868AB">
            <w:pPr>
              <w:spacing w:after="0" w:line="240" w:lineRule="auto"/>
              <w:ind w:left="0" w:firstLine="0"/>
            </w:pPr>
            <w:r>
              <w:t xml:space="preserve">Gender </w:t>
            </w:r>
          </w:p>
          <w:p w14:paraId="7A1C71CF" w14:textId="77777777" w:rsidR="008B036D" w:rsidRDefault="008B036D" w:rsidP="00E868AB">
            <w:pPr>
              <w:numPr>
                <w:ilvl w:val="0"/>
                <w:numId w:val="1"/>
              </w:numPr>
              <w:spacing w:after="0" w:line="240" w:lineRule="auto"/>
              <w:ind w:hanging="360"/>
            </w:pPr>
            <w:r>
              <w:t xml:space="preserve">Female </w:t>
            </w:r>
          </w:p>
          <w:p w14:paraId="7A1C71D0" w14:textId="77777777" w:rsidR="008B036D" w:rsidRDefault="008B036D" w:rsidP="00E868AB">
            <w:pPr>
              <w:numPr>
                <w:ilvl w:val="0"/>
                <w:numId w:val="1"/>
              </w:numPr>
              <w:spacing w:after="0" w:line="240" w:lineRule="auto"/>
              <w:ind w:hanging="360"/>
            </w:pPr>
            <w:r>
              <w:t xml:space="preserve">Male </w:t>
            </w:r>
          </w:p>
        </w:tc>
        <w:tc>
          <w:tcPr>
            <w:tcW w:w="25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1C71D1" w14:textId="77777777" w:rsidR="008B036D" w:rsidRDefault="008B036D" w:rsidP="00E868AB">
            <w:pPr>
              <w:spacing w:after="0" w:line="240" w:lineRule="auto"/>
              <w:ind w:left="0" w:firstLine="0"/>
              <w:jc w:val="right"/>
            </w:pPr>
            <w:r>
              <w:t xml:space="preserve"> </w:t>
            </w:r>
          </w:p>
          <w:p w14:paraId="7A1C71D2" w14:textId="71D5EA27" w:rsidR="008B036D" w:rsidRDefault="28E62D49" w:rsidP="00E868AB">
            <w:pPr>
              <w:spacing w:after="0" w:line="240" w:lineRule="auto"/>
              <w:ind w:left="0" w:right="60" w:firstLine="0"/>
              <w:jc w:val="right"/>
            </w:pPr>
            <w:r>
              <w:t>41</w:t>
            </w:r>
            <w:r w:rsidR="008B036D">
              <w:t>.</w:t>
            </w:r>
            <w:r w:rsidR="1A5D001A">
              <w:t>9</w:t>
            </w:r>
          </w:p>
          <w:p w14:paraId="7A1C71D3" w14:textId="589A4537" w:rsidR="008B036D" w:rsidRDefault="008B036D" w:rsidP="00E868AB">
            <w:pPr>
              <w:spacing w:after="0" w:line="240" w:lineRule="auto"/>
              <w:ind w:left="0" w:right="60" w:firstLine="0"/>
              <w:jc w:val="right"/>
            </w:pPr>
            <w:r>
              <w:t>5</w:t>
            </w:r>
            <w:r w:rsidR="5910A08B">
              <w:t>8</w:t>
            </w:r>
            <w:r>
              <w:t>.</w:t>
            </w:r>
            <w:r w:rsidR="7CD1CFFD">
              <w:t>1</w:t>
            </w:r>
          </w:p>
        </w:tc>
        <w:tc>
          <w:tcPr>
            <w:tcW w:w="29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1C71D4" w14:textId="77777777" w:rsidR="008B036D" w:rsidRDefault="008B036D" w:rsidP="00E868AB">
            <w:pPr>
              <w:spacing w:after="0" w:line="240" w:lineRule="auto"/>
              <w:ind w:left="0" w:firstLine="0"/>
              <w:jc w:val="right"/>
            </w:pPr>
            <w:r>
              <w:t xml:space="preserve"> </w:t>
            </w:r>
          </w:p>
          <w:p w14:paraId="7A1C71D5" w14:textId="1F7FB0AB" w:rsidR="008B036D" w:rsidRDefault="008B036D" w:rsidP="00E868AB">
            <w:pPr>
              <w:spacing w:after="0" w:line="240" w:lineRule="auto"/>
              <w:ind w:left="0" w:right="61" w:firstLine="0"/>
              <w:jc w:val="right"/>
            </w:pPr>
            <w:r>
              <w:t>53.</w:t>
            </w:r>
            <w:r w:rsidR="3DFC37BD">
              <w:t>3</w:t>
            </w:r>
            <w:r>
              <w:t xml:space="preserve"> </w:t>
            </w:r>
          </w:p>
          <w:p w14:paraId="7A1C71D6" w14:textId="1B7E7900" w:rsidR="008B036D" w:rsidRDefault="008B036D" w:rsidP="00E868AB">
            <w:pPr>
              <w:spacing w:after="0" w:line="240" w:lineRule="auto"/>
              <w:ind w:left="0" w:right="61" w:firstLine="0"/>
              <w:jc w:val="right"/>
            </w:pPr>
            <w:r>
              <w:t>46.</w:t>
            </w:r>
            <w:r w:rsidR="3F0A279F">
              <w:t>7</w:t>
            </w:r>
            <w:r>
              <w:t xml:space="preserve"> </w:t>
            </w:r>
          </w:p>
        </w:tc>
      </w:tr>
      <w:tr w:rsidR="008B036D" w14:paraId="7A1C71F0" w14:textId="77777777" w:rsidTr="0F5225FE">
        <w:trPr>
          <w:trHeight w:val="2271"/>
        </w:trPr>
        <w:tc>
          <w:tcPr>
            <w:tcW w:w="4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1C71D8" w14:textId="49C3150E" w:rsidR="008B036D" w:rsidRDefault="008B036D" w:rsidP="00E868AB">
            <w:pPr>
              <w:spacing w:after="0" w:line="240" w:lineRule="auto"/>
              <w:ind w:left="0" w:firstLine="0"/>
            </w:pPr>
            <w:r>
              <w:t xml:space="preserve">Age group </w:t>
            </w:r>
          </w:p>
          <w:p w14:paraId="7A1C71D9" w14:textId="77777777" w:rsidR="008B036D" w:rsidRDefault="008B036D" w:rsidP="00E868AB">
            <w:pPr>
              <w:numPr>
                <w:ilvl w:val="0"/>
                <w:numId w:val="2"/>
              </w:numPr>
              <w:spacing w:after="0" w:line="240" w:lineRule="auto"/>
              <w:ind w:hanging="360"/>
            </w:pPr>
            <w:r>
              <w:t xml:space="preserve">18 to 24 </w:t>
            </w:r>
          </w:p>
          <w:p w14:paraId="7A1C71DA" w14:textId="77777777" w:rsidR="008B036D" w:rsidRDefault="008B036D" w:rsidP="00E868AB">
            <w:pPr>
              <w:numPr>
                <w:ilvl w:val="0"/>
                <w:numId w:val="2"/>
              </w:numPr>
              <w:spacing w:after="0" w:line="240" w:lineRule="auto"/>
              <w:ind w:hanging="360"/>
            </w:pPr>
            <w:r>
              <w:t xml:space="preserve">25 to 34 </w:t>
            </w:r>
          </w:p>
          <w:p w14:paraId="7A1C71DB" w14:textId="77777777" w:rsidR="008B036D" w:rsidRDefault="008B036D" w:rsidP="00E868AB">
            <w:pPr>
              <w:numPr>
                <w:ilvl w:val="0"/>
                <w:numId w:val="2"/>
              </w:numPr>
              <w:spacing w:after="0" w:line="240" w:lineRule="auto"/>
              <w:ind w:hanging="360"/>
            </w:pPr>
            <w:r>
              <w:t xml:space="preserve">35 to 44 </w:t>
            </w:r>
          </w:p>
          <w:p w14:paraId="7A1C71DC" w14:textId="77777777" w:rsidR="008B036D" w:rsidRDefault="008B036D" w:rsidP="00E868AB">
            <w:pPr>
              <w:numPr>
                <w:ilvl w:val="0"/>
                <w:numId w:val="2"/>
              </w:numPr>
              <w:spacing w:after="0" w:line="240" w:lineRule="auto"/>
              <w:ind w:hanging="360"/>
            </w:pPr>
            <w:r>
              <w:t xml:space="preserve">45 to 54 </w:t>
            </w:r>
          </w:p>
          <w:p w14:paraId="7A1C71DD" w14:textId="77777777" w:rsidR="008B036D" w:rsidRDefault="008B036D" w:rsidP="00E868AB">
            <w:pPr>
              <w:numPr>
                <w:ilvl w:val="0"/>
                <w:numId w:val="2"/>
              </w:numPr>
              <w:spacing w:after="0" w:line="240" w:lineRule="auto"/>
              <w:ind w:hanging="360"/>
            </w:pPr>
            <w:r>
              <w:t xml:space="preserve">55 to 64 </w:t>
            </w:r>
          </w:p>
          <w:p w14:paraId="7A1C71DE" w14:textId="77777777" w:rsidR="008B036D" w:rsidRDefault="008B036D" w:rsidP="00E868AB">
            <w:pPr>
              <w:numPr>
                <w:ilvl w:val="0"/>
                <w:numId w:val="2"/>
              </w:numPr>
              <w:spacing w:after="0" w:line="240" w:lineRule="auto"/>
              <w:ind w:hanging="360"/>
            </w:pPr>
            <w:r>
              <w:t xml:space="preserve">65 to 74 </w:t>
            </w:r>
          </w:p>
          <w:p w14:paraId="7A1C71DF" w14:textId="77777777" w:rsidR="008B036D" w:rsidRDefault="008B036D" w:rsidP="00E868AB">
            <w:pPr>
              <w:numPr>
                <w:ilvl w:val="0"/>
                <w:numId w:val="2"/>
              </w:numPr>
              <w:spacing w:after="0" w:line="240" w:lineRule="auto"/>
              <w:ind w:hanging="360"/>
            </w:pPr>
            <w:r>
              <w:t xml:space="preserve">Over 75 </w:t>
            </w:r>
          </w:p>
        </w:tc>
        <w:tc>
          <w:tcPr>
            <w:tcW w:w="25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1C71E0" w14:textId="77777777" w:rsidR="008B036D" w:rsidRDefault="008B036D" w:rsidP="00E868AB">
            <w:pPr>
              <w:spacing w:after="0" w:line="240" w:lineRule="auto"/>
              <w:ind w:left="0" w:firstLine="0"/>
              <w:jc w:val="right"/>
            </w:pPr>
            <w:r>
              <w:t xml:space="preserve"> </w:t>
            </w:r>
          </w:p>
          <w:p w14:paraId="7A1C71E1" w14:textId="3A7B4541" w:rsidR="008B036D" w:rsidRDefault="25DF9184" w:rsidP="00E868AB">
            <w:pPr>
              <w:spacing w:after="0" w:line="240" w:lineRule="auto"/>
              <w:ind w:left="0" w:right="60" w:firstLine="0"/>
              <w:jc w:val="right"/>
            </w:pPr>
            <w:r>
              <w:t>15</w:t>
            </w:r>
            <w:r w:rsidR="008B036D">
              <w:t>.8</w:t>
            </w:r>
          </w:p>
          <w:p w14:paraId="7A1C71E2" w14:textId="7231A717" w:rsidR="008B036D" w:rsidRDefault="008B036D" w:rsidP="00E868AB">
            <w:pPr>
              <w:spacing w:after="0" w:line="240" w:lineRule="auto"/>
              <w:ind w:left="0" w:right="60" w:firstLine="0"/>
              <w:jc w:val="right"/>
            </w:pPr>
            <w:r>
              <w:t>1</w:t>
            </w:r>
            <w:r w:rsidR="3329D097">
              <w:t>8</w:t>
            </w:r>
            <w:r>
              <w:t>.</w:t>
            </w:r>
            <w:r w:rsidR="6F7F0917">
              <w:t>7</w:t>
            </w:r>
          </w:p>
          <w:p w14:paraId="7A1C71E3" w14:textId="48599F08" w:rsidR="008B036D" w:rsidRDefault="008B036D" w:rsidP="00E868AB">
            <w:pPr>
              <w:spacing w:after="0" w:line="240" w:lineRule="auto"/>
              <w:ind w:left="0" w:right="60" w:firstLine="0"/>
              <w:jc w:val="right"/>
            </w:pPr>
            <w:r>
              <w:t>1</w:t>
            </w:r>
            <w:r w:rsidR="21F16EC1">
              <w:t>7</w:t>
            </w:r>
            <w:r>
              <w:t>.</w:t>
            </w:r>
            <w:r w:rsidR="6C36D3FC">
              <w:t>3</w:t>
            </w:r>
          </w:p>
          <w:p w14:paraId="7A1C71E4" w14:textId="7C8B7457" w:rsidR="008B036D" w:rsidRDefault="008B036D" w:rsidP="00E868AB">
            <w:pPr>
              <w:spacing w:after="0" w:line="240" w:lineRule="auto"/>
              <w:ind w:left="0" w:right="60" w:firstLine="0"/>
              <w:jc w:val="right"/>
            </w:pPr>
            <w:r>
              <w:t>1</w:t>
            </w:r>
            <w:r w:rsidR="302E978D">
              <w:t>8</w:t>
            </w:r>
            <w:r>
              <w:t>.</w:t>
            </w:r>
            <w:r w:rsidR="5223FF9F">
              <w:t>9</w:t>
            </w:r>
          </w:p>
          <w:p w14:paraId="7A1C71E5" w14:textId="2F8EBED0" w:rsidR="008B036D" w:rsidRDefault="008B036D" w:rsidP="00E868AB">
            <w:pPr>
              <w:spacing w:after="0" w:line="240" w:lineRule="auto"/>
              <w:ind w:left="0" w:right="60" w:firstLine="0"/>
              <w:jc w:val="right"/>
            </w:pPr>
            <w:r>
              <w:t>1</w:t>
            </w:r>
            <w:r w:rsidR="22BC16FF">
              <w:t>0</w:t>
            </w:r>
            <w:r>
              <w:t>.</w:t>
            </w:r>
            <w:r w:rsidR="4D399906">
              <w:t>9</w:t>
            </w:r>
          </w:p>
          <w:p w14:paraId="7A1C71E6" w14:textId="00AC1DFE" w:rsidR="008B036D" w:rsidRDefault="4D399906" w:rsidP="00E868AB">
            <w:pPr>
              <w:spacing w:after="0" w:line="240" w:lineRule="auto"/>
              <w:ind w:left="0" w:right="60" w:firstLine="0"/>
              <w:jc w:val="right"/>
            </w:pPr>
            <w:r>
              <w:t>6</w:t>
            </w:r>
            <w:r w:rsidR="008B036D">
              <w:t>.</w:t>
            </w:r>
            <w:r w:rsidR="086A71C5">
              <w:t>7</w:t>
            </w:r>
          </w:p>
          <w:p w14:paraId="7A1C71E7" w14:textId="0CD52217" w:rsidR="008B036D" w:rsidRDefault="008B036D" w:rsidP="00E868AB">
            <w:pPr>
              <w:spacing w:after="0" w:line="240" w:lineRule="auto"/>
              <w:ind w:left="0" w:right="60" w:firstLine="0"/>
              <w:jc w:val="right"/>
            </w:pPr>
            <w:r>
              <w:t>1</w:t>
            </w:r>
            <w:r w:rsidR="57C02BAE">
              <w:t>1</w:t>
            </w:r>
            <w:r>
              <w:t>.</w:t>
            </w:r>
            <w:r w:rsidR="303852E7">
              <w:t>8</w:t>
            </w:r>
          </w:p>
        </w:tc>
        <w:tc>
          <w:tcPr>
            <w:tcW w:w="29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1C71E8" w14:textId="77777777" w:rsidR="008B036D" w:rsidRDefault="008B036D" w:rsidP="00E868AB">
            <w:pPr>
              <w:spacing w:after="0" w:line="240" w:lineRule="auto"/>
              <w:ind w:left="0" w:firstLine="0"/>
              <w:jc w:val="right"/>
            </w:pPr>
            <w:r>
              <w:t xml:space="preserve"> </w:t>
            </w:r>
          </w:p>
          <w:p w14:paraId="7A1C71E9" w14:textId="09DA3AA4" w:rsidR="008B036D" w:rsidRDefault="10A25002" w:rsidP="00E868AB">
            <w:pPr>
              <w:spacing w:after="0" w:line="240" w:lineRule="auto"/>
              <w:ind w:left="0" w:right="60" w:firstLine="0"/>
              <w:jc w:val="right"/>
            </w:pPr>
            <w:r>
              <w:t>12</w:t>
            </w:r>
            <w:r w:rsidR="008B036D">
              <w:t>.</w:t>
            </w:r>
            <w:r w:rsidR="7E156704">
              <w:t>8</w:t>
            </w:r>
          </w:p>
          <w:p w14:paraId="7A1C71EA" w14:textId="4FBA0723" w:rsidR="008B036D" w:rsidRDefault="008B036D" w:rsidP="00E868AB">
            <w:pPr>
              <w:spacing w:after="0" w:line="240" w:lineRule="auto"/>
              <w:ind w:left="0" w:right="60" w:firstLine="0"/>
              <w:jc w:val="right"/>
            </w:pPr>
            <w:r>
              <w:t>1</w:t>
            </w:r>
            <w:r w:rsidR="0154EC21">
              <w:t>8</w:t>
            </w:r>
            <w:r>
              <w:t>.7</w:t>
            </w:r>
          </w:p>
          <w:p w14:paraId="7A1C71EB" w14:textId="6B87AF29" w:rsidR="008B036D" w:rsidRDefault="008B036D" w:rsidP="00E868AB">
            <w:pPr>
              <w:spacing w:after="0" w:line="240" w:lineRule="auto"/>
              <w:ind w:left="0" w:right="60" w:firstLine="0"/>
              <w:jc w:val="right"/>
            </w:pPr>
            <w:r>
              <w:t>2</w:t>
            </w:r>
            <w:r w:rsidR="197B8872">
              <w:t>3</w:t>
            </w:r>
            <w:r>
              <w:t>.</w:t>
            </w:r>
            <w:r w:rsidR="7B0DC281">
              <w:t>1</w:t>
            </w:r>
          </w:p>
          <w:p w14:paraId="7A1C71EC" w14:textId="7A857DA1" w:rsidR="008B036D" w:rsidRDefault="7B0DC281" w:rsidP="00E868AB">
            <w:pPr>
              <w:spacing w:after="0" w:line="240" w:lineRule="auto"/>
              <w:ind w:left="0" w:right="60" w:firstLine="0"/>
              <w:jc w:val="right"/>
            </w:pPr>
            <w:r>
              <w:t>18</w:t>
            </w:r>
            <w:r w:rsidR="008B036D">
              <w:t>.9</w:t>
            </w:r>
          </w:p>
          <w:p w14:paraId="7A1C71ED" w14:textId="6A5C402D" w:rsidR="008B036D" w:rsidRDefault="008B036D" w:rsidP="00E868AB">
            <w:pPr>
              <w:spacing w:after="0" w:line="240" w:lineRule="auto"/>
              <w:ind w:left="0" w:right="60" w:firstLine="0"/>
              <w:jc w:val="right"/>
            </w:pPr>
            <w:r>
              <w:t>1</w:t>
            </w:r>
            <w:r w:rsidR="1F265A05">
              <w:t>3</w:t>
            </w:r>
            <w:r>
              <w:t>.</w:t>
            </w:r>
            <w:r w:rsidR="5948FA66">
              <w:t>2</w:t>
            </w:r>
          </w:p>
          <w:p w14:paraId="7A1C71EE" w14:textId="5488E6C9" w:rsidR="008B036D" w:rsidRDefault="5948FA66" w:rsidP="00E868AB">
            <w:pPr>
              <w:spacing w:after="0" w:line="240" w:lineRule="auto"/>
              <w:ind w:left="0" w:right="60" w:firstLine="0"/>
              <w:jc w:val="right"/>
            </w:pPr>
            <w:r>
              <w:t>8</w:t>
            </w:r>
            <w:r w:rsidR="008B036D">
              <w:t>.</w:t>
            </w:r>
            <w:r w:rsidR="29D2DB78">
              <w:t>4</w:t>
            </w:r>
          </w:p>
          <w:p w14:paraId="7A1C71EF" w14:textId="39CBCD0C" w:rsidR="008B036D" w:rsidRDefault="29D2DB78" w:rsidP="0F5225FE">
            <w:pPr>
              <w:spacing w:before="1" w:after="0" w:line="240" w:lineRule="auto"/>
              <w:ind w:left="0" w:firstLine="0"/>
              <w:jc w:val="right"/>
            </w:pPr>
            <w:r>
              <w:t>4</w:t>
            </w:r>
            <w:r w:rsidR="008B036D">
              <w:t>.</w:t>
            </w:r>
            <w:r w:rsidR="7F7AA682">
              <w:t>9</w:t>
            </w:r>
            <w:r w:rsidR="008B036D">
              <w:t xml:space="preserve"> </w:t>
            </w:r>
          </w:p>
        </w:tc>
      </w:tr>
      <w:tr w:rsidR="008B036D" w14:paraId="7A1C7207" w14:textId="77777777" w:rsidTr="0F5225FE">
        <w:trPr>
          <w:trHeight w:val="1141"/>
        </w:trPr>
        <w:tc>
          <w:tcPr>
            <w:tcW w:w="4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1C71FB" w14:textId="48A0D075" w:rsidR="008B036D" w:rsidRDefault="008B036D" w:rsidP="00E868AB">
            <w:pPr>
              <w:spacing w:after="0" w:line="240" w:lineRule="auto"/>
              <w:ind w:left="0" w:firstLine="0"/>
            </w:pPr>
            <w:r>
              <w:t xml:space="preserve">Country of birth </w:t>
            </w:r>
          </w:p>
          <w:p w14:paraId="7A1C71FC" w14:textId="77777777" w:rsidR="008B036D" w:rsidRDefault="008B036D" w:rsidP="00E868AB">
            <w:pPr>
              <w:numPr>
                <w:ilvl w:val="0"/>
                <w:numId w:val="5"/>
              </w:numPr>
              <w:spacing w:after="0" w:line="240" w:lineRule="auto"/>
              <w:ind w:hanging="360"/>
            </w:pPr>
            <w:r>
              <w:t xml:space="preserve">Australia </w:t>
            </w:r>
          </w:p>
          <w:p w14:paraId="7A1C71FD" w14:textId="77777777" w:rsidR="008B036D" w:rsidRDefault="008B036D" w:rsidP="00E868AB">
            <w:pPr>
              <w:numPr>
                <w:ilvl w:val="0"/>
                <w:numId w:val="5"/>
              </w:numPr>
              <w:spacing w:after="0" w:line="240" w:lineRule="auto"/>
              <w:ind w:hanging="360"/>
            </w:pPr>
            <w:r>
              <w:t xml:space="preserve">Other English speaking </w:t>
            </w:r>
          </w:p>
          <w:p w14:paraId="184F1032" w14:textId="10A71482" w:rsidR="008B036D" w:rsidRDefault="008B036D" w:rsidP="00E868AB">
            <w:pPr>
              <w:numPr>
                <w:ilvl w:val="0"/>
                <w:numId w:val="5"/>
              </w:numPr>
              <w:spacing w:after="0" w:line="240" w:lineRule="auto"/>
              <w:ind w:hanging="360"/>
            </w:pPr>
            <w:r>
              <w:t>Non-English speaking</w:t>
            </w:r>
          </w:p>
          <w:p w14:paraId="46BCD482" w14:textId="6D943571" w:rsidR="008B036D" w:rsidRDefault="4C04E6CF" w:rsidP="00E868AB">
            <w:pPr>
              <w:numPr>
                <w:ilvl w:val="0"/>
                <w:numId w:val="5"/>
              </w:numPr>
              <w:spacing w:after="0" w:line="240" w:lineRule="auto"/>
              <w:ind w:hanging="360"/>
            </w:pPr>
            <w:r>
              <w:t>Australian of Indigenous origin</w:t>
            </w:r>
            <w:r w:rsidR="008B036D">
              <w:t xml:space="preserve"> </w:t>
            </w:r>
          </w:p>
          <w:p w14:paraId="7A1C71FE" w14:textId="489BA36E" w:rsidR="008B036D" w:rsidRDefault="005DA3CD" w:rsidP="00E868AB">
            <w:pPr>
              <w:numPr>
                <w:ilvl w:val="0"/>
                <w:numId w:val="5"/>
              </w:numPr>
              <w:spacing w:after="0" w:line="240" w:lineRule="auto"/>
              <w:ind w:hanging="360"/>
            </w:pPr>
            <w:r>
              <w:t>unknown</w:t>
            </w:r>
          </w:p>
        </w:tc>
        <w:tc>
          <w:tcPr>
            <w:tcW w:w="25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1C71FF" w14:textId="77777777" w:rsidR="008B036D" w:rsidRDefault="008B036D" w:rsidP="00E868AB">
            <w:pPr>
              <w:spacing w:after="0" w:line="240" w:lineRule="auto"/>
              <w:ind w:left="0" w:firstLine="0"/>
              <w:jc w:val="right"/>
            </w:pPr>
            <w:r>
              <w:t xml:space="preserve"> </w:t>
            </w:r>
          </w:p>
          <w:p w14:paraId="7A1C7200" w14:textId="5C0AC28A" w:rsidR="008B036D" w:rsidRDefault="2F067240" w:rsidP="00E868AB">
            <w:pPr>
              <w:spacing w:after="0" w:line="240" w:lineRule="auto"/>
              <w:ind w:left="0" w:right="60" w:firstLine="0"/>
              <w:jc w:val="right"/>
            </w:pPr>
            <w:r>
              <w:t>3</w:t>
            </w:r>
            <w:r w:rsidR="4F46A1C8">
              <w:t>5</w:t>
            </w:r>
            <w:r w:rsidR="008B036D">
              <w:t>.</w:t>
            </w:r>
            <w:r w:rsidR="36912CE6">
              <w:t>8</w:t>
            </w:r>
          </w:p>
          <w:p w14:paraId="7A1C7201" w14:textId="2AE581EC" w:rsidR="008B036D" w:rsidRDefault="36912CE6" w:rsidP="00E868AB">
            <w:pPr>
              <w:spacing w:after="0" w:line="240" w:lineRule="auto"/>
              <w:ind w:left="0" w:right="60" w:firstLine="0"/>
              <w:jc w:val="right"/>
            </w:pPr>
            <w:r>
              <w:t>4</w:t>
            </w:r>
            <w:r w:rsidR="008B036D">
              <w:t>.</w:t>
            </w:r>
            <w:r w:rsidR="0BC9C28A">
              <w:t>1</w:t>
            </w:r>
          </w:p>
          <w:p w14:paraId="06E457B2" w14:textId="578AE6E7" w:rsidR="008B036D" w:rsidRDefault="0BC9C28A" w:rsidP="00E868AB">
            <w:pPr>
              <w:spacing w:after="0" w:line="240" w:lineRule="auto"/>
              <w:ind w:left="0" w:right="60" w:firstLine="0"/>
              <w:jc w:val="right"/>
            </w:pPr>
            <w:r>
              <w:t>1</w:t>
            </w:r>
            <w:r w:rsidR="3983371E">
              <w:t>3</w:t>
            </w:r>
            <w:r w:rsidR="008B036D">
              <w:t>.</w:t>
            </w:r>
            <w:r w:rsidR="297F39AB">
              <w:t>0</w:t>
            </w:r>
          </w:p>
          <w:p w14:paraId="5AC39130" w14:textId="47B7C641" w:rsidR="008B036D" w:rsidRDefault="6A27BB25" w:rsidP="00E868AB">
            <w:pPr>
              <w:spacing w:after="0" w:line="240" w:lineRule="auto"/>
              <w:ind w:left="0" w:right="60" w:firstLine="0"/>
              <w:jc w:val="right"/>
            </w:pPr>
            <w:r>
              <w:t>2</w:t>
            </w:r>
            <w:r w:rsidR="45357CEA">
              <w:t>.</w:t>
            </w:r>
            <w:r w:rsidR="52963181">
              <w:t>1</w:t>
            </w:r>
          </w:p>
          <w:p w14:paraId="7A1C7202" w14:textId="641E28F6" w:rsidR="008B036D" w:rsidRDefault="45357CEA" w:rsidP="00E868AB">
            <w:pPr>
              <w:spacing w:after="0" w:line="240" w:lineRule="auto"/>
              <w:ind w:left="0" w:right="60" w:firstLine="0"/>
              <w:jc w:val="right"/>
            </w:pPr>
            <w:r>
              <w:t>44.9</w:t>
            </w:r>
          </w:p>
        </w:tc>
        <w:tc>
          <w:tcPr>
            <w:tcW w:w="29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1C7203" w14:textId="77777777" w:rsidR="008B036D" w:rsidRDefault="008B036D" w:rsidP="00E868AB">
            <w:pPr>
              <w:spacing w:after="0" w:line="240" w:lineRule="auto"/>
              <w:ind w:left="0" w:firstLine="0"/>
              <w:jc w:val="right"/>
            </w:pPr>
            <w:r>
              <w:t xml:space="preserve"> </w:t>
            </w:r>
          </w:p>
          <w:p w14:paraId="7A1C7204" w14:textId="00EE57EF" w:rsidR="008B036D" w:rsidRDefault="008B036D" w:rsidP="0F5225FE">
            <w:pPr>
              <w:spacing w:after="0" w:line="240" w:lineRule="auto"/>
              <w:ind w:left="0" w:right="61" w:firstLine="0"/>
              <w:jc w:val="right"/>
            </w:pPr>
            <w:r>
              <w:t>7</w:t>
            </w:r>
            <w:r w:rsidR="7C41CC52">
              <w:t>5</w:t>
            </w:r>
            <w:r>
              <w:t>.</w:t>
            </w:r>
            <w:r w:rsidR="4E069884">
              <w:t>1</w:t>
            </w:r>
          </w:p>
          <w:p w14:paraId="7A1C7205" w14:textId="57F4AF7A" w:rsidR="008B036D" w:rsidRDefault="008B036D" w:rsidP="0F5225FE">
            <w:pPr>
              <w:spacing w:after="0" w:line="240" w:lineRule="auto"/>
              <w:ind w:left="0" w:right="61" w:firstLine="0"/>
              <w:jc w:val="right"/>
            </w:pPr>
            <w:r>
              <w:t>10.</w:t>
            </w:r>
            <w:r w:rsidR="78E0C41C">
              <w:t>5</w:t>
            </w:r>
          </w:p>
          <w:p w14:paraId="16CB2BFE" w14:textId="637B15B3" w:rsidR="008B036D" w:rsidRDefault="008B036D" w:rsidP="0F5225FE">
            <w:pPr>
              <w:spacing w:after="0" w:line="240" w:lineRule="auto"/>
              <w:ind w:left="0" w:right="61" w:firstLine="0"/>
              <w:jc w:val="right"/>
            </w:pPr>
            <w:r>
              <w:t>1</w:t>
            </w:r>
            <w:r w:rsidR="71A30751">
              <w:t>2</w:t>
            </w:r>
            <w:r>
              <w:t>.</w:t>
            </w:r>
            <w:r w:rsidR="69D2E1A4">
              <w:t>6</w:t>
            </w:r>
          </w:p>
          <w:p w14:paraId="50DB139B" w14:textId="08BA2503" w:rsidR="008B036D" w:rsidRDefault="69D2E1A4" w:rsidP="0F5225FE">
            <w:pPr>
              <w:spacing w:after="0" w:line="240" w:lineRule="auto"/>
              <w:ind w:left="0" w:right="61" w:firstLine="0"/>
              <w:jc w:val="right"/>
            </w:pPr>
            <w:r>
              <w:t>1.8</w:t>
            </w:r>
          </w:p>
          <w:p w14:paraId="7A1C7206" w14:textId="128CB4A1" w:rsidR="008B036D" w:rsidRDefault="69D2E1A4" w:rsidP="0F5225FE">
            <w:pPr>
              <w:spacing w:after="0" w:line="240" w:lineRule="auto"/>
              <w:ind w:left="0" w:right="61" w:firstLine="0"/>
              <w:jc w:val="right"/>
            </w:pPr>
            <w:r>
              <w:t>-</w:t>
            </w:r>
            <w:r w:rsidR="008B036D">
              <w:t xml:space="preserve"> </w:t>
            </w:r>
          </w:p>
        </w:tc>
      </w:tr>
      <w:tr w:rsidR="0F5225FE" w14:paraId="0833476D" w14:textId="77777777" w:rsidTr="0F5225FE">
        <w:trPr>
          <w:trHeight w:val="300"/>
        </w:trPr>
        <w:tc>
          <w:tcPr>
            <w:tcW w:w="4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6F7B5D" w14:textId="76E9384F" w:rsidR="0663289B" w:rsidRDefault="0663289B" w:rsidP="0F5225FE">
            <w:pPr>
              <w:spacing w:after="0" w:line="240" w:lineRule="auto"/>
              <w:ind w:left="0" w:firstLine="0"/>
            </w:pPr>
            <w:r>
              <w:t xml:space="preserve">Education </w:t>
            </w:r>
          </w:p>
          <w:p w14:paraId="47150AAF" w14:textId="6C13957B" w:rsidR="0663289B" w:rsidRDefault="0663289B" w:rsidP="0F5225FE">
            <w:pPr>
              <w:numPr>
                <w:ilvl w:val="0"/>
                <w:numId w:val="5"/>
              </w:numPr>
              <w:spacing w:after="0" w:line="240" w:lineRule="auto"/>
              <w:ind w:hanging="360"/>
            </w:pPr>
            <w:r>
              <w:t xml:space="preserve">School not completed </w:t>
            </w:r>
          </w:p>
          <w:p w14:paraId="37A89A36" w14:textId="76C63327" w:rsidR="0663289B" w:rsidRDefault="0663289B" w:rsidP="0F5225FE">
            <w:pPr>
              <w:numPr>
                <w:ilvl w:val="0"/>
                <w:numId w:val="5"/>
              </w:numPr>
              <w:spacing w:after="0" w:line="240" w:lineRule="auto"/>
              <w:ind w:hanging="360"/>
            </w:pPr>
            <w:r>
              <w:t xml:space="preserve">Finished high school </w:t>
            </w:r>
          </w:p>
          <w:p w14:paraId="49C58A56" w14:textId="7F7ABB69" w:rsidR="0663289B" w:rsidRDefault="0663289B" w:rsidP="0F5225FE">
            <w:pPr>
              <w:numPr>
                <w:ilvl w:val="0"/>
                <w:numId w:val="5"/>
              </w:numPr>
              <w:spacing w:after="0" w:line="240" w:lineRule="auto"/>
              <w:ind w:hanging="360"/>
            </w:pPr>
            <w:r>
              <w:t>Diploma/certificate</w:t>
            </w:r>
          </w:p>
          <w:p w14:paraId="00073662" w14:textId="69E36AAD" w:rsidR="0663289B" w:rsidRDefault="0663289B" w:rsidP="0F5225FE">
            <w:pPr>
              <w:numPr>
                <w:ilvl w:val="0"/>
                <w:numId w:val="5"/>
              </w:numPr>
              <w:spacing w:after="0" w:line="240" w:lineRule="auto"/>
              <w:ind w:hanging="360"/>
            </w:pPr>
            <w:r>
              <w:t>Bachelor’s degree or higher</w:t>
            </w:r>
          </w:p>
          <w:p w14:paraId="01800E89" w14:textId="428B9D62" w:rsidR="0663289B" w:rsidRDefault="0663289B" w:rsidP="0F5225FE">
            <w:pPr>
              <w:numPr>
                <w:ilvl w:val="0"/>
                <w:numId w:val="5"/>
              </w:numPr>
              <w:spacing w:after="0" w:line="240" w:lineRule="auto"/>
              <w:ind w:hanging="360"/>
            </w:pPr>
            <w:r>
              <w:t>unknown</w:t>
            </w:r>
          </w:p>
        </w:tc>
        <w:tc>
          <w:tcPr>
            <w:tcW w:w="25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2D5FFD" w14:textId="70C1E7ED" w:rsidR="0F5225FE" w:rsidRDefault="0F5225FE" w:rsidP="0F5225FE">
            <w:pPr>
              <w:spacing w:after="0" w:line="240" w:lineRule="auto"/>
              <w:ind w:left="0" w:right="60" w:firstLine="0"/>
              <w:jc w:val="right"/>
            </w:pPr>
          </w:p>
          <w:p w14:paraId="75746E4D" w14:textId="02EAD3C5" w:rsidR="009843C1" w:rsidRDefault="009843C1" w:rsidP="0F5225FE">
            <w:pPr>
              <w:spacing w:after="0" w:line="240" w:lineRule="auto"/>
              <w:ind w:left="0" w:right="60" w:firstLine="0"/>
              <w:jc w:val="right"/>
            </w:pPr>
            <w:r>
              <w:t>25</w:t>
            </w:r>
            <w:r w:rsidR="1A331234">
              <w:t>.</w:t>
            </w:r>
            <w:r w:rsidR="37112EAC">
              <w:t>3</w:t>
            </w:r>
          </w:p>
          <w:p w14:paraId="38D75DB1" w14:textId="02B65C76" w:rsidR="37112EAC" w:rsidRDefault="37112EAC" w:rsidP="0F5225FE">
            <w:pPr>
              <w:spacing w:after="0" w:line="240" w:lineRule="auto"/>
              <w:ind w:left="0" w:right="60" w:firstLine="0"/>
              <w:jc w:val="right"/>
            </w:pPr>
            <w:r>
              <w:t>8</w:t>
            </w:r>
            <w:r w:rsidR="1A331234">
              <w:t>.</w:t>
            </w:r>
            <w:r w:rsidR="4D6A3E3C">
              <w:t>9</w:t>
            </w:r>
          </w:p>
          <w:p w14:paraId="61317DDA" w14:textId="1203994E" w:rsidR="4D6A3E3C" w:rsidRDefault="4D6A3E3C" w:rsidP="0F5225FE">
            <w:pPr>
              <w:spacing w:after="0" w:line="240" w:lineRule="auto"/>
              <w:ind w:left="0" w:right="60" w:firstLine="0"/>
              <w:jc w:val="right"/>
            </w:pPr>
            <w:r>
              <w:t>13</w:t>
            </w:r>
            <w:r w:rsidR="1A331234">
              <w:t>.3</w:t>
            </w:r>
          </w:p>
          <w:p w14:paraId="58965DE5" w14:textId="107256FC" w:rsidR="4773114B" w:rsidRDefault="4773114B" w:rsidP="0F5225FE">
            <w:pPr>
              <w:spacing w:after="0" w:line="240" w:lineRule="auto"/>
              <w:ind w:left="0" w:right="60" w:firstLine="0"/>
              <w:jc w:val="right"/>
            </w:pPr>
            <w:r>
              <w:t>7</w:t>
            </w:r>
            <w:r w:rsidR="1A331234">
              <w:t>.</w:t>
            </w:r>
            <w:r w:rsidR="78A0F235">
              <w:t>2</w:t>
            </w:r>
          </w:p>
          <w:p w14:paraId="563F3E95" w14:textId="04666FCC" w:rsidR="78A0F235" w:rsidRDefault="78A0F235" w:rsidP="0F5225FE">
            <w:pPr>
              <w:spacing w:after="0" w:line="240" w:lineRule="auto"/>
              <w:ind w:left="0" w:right="60" w:firstLine="0"/>
              <w:jc w:val="right"/>
            </w:pPr>
            <w:r>
              <w:t>4</w:t>
            </w:r>
            <w:r w:rsidR="1A331234">
              <w:t>5.3</w:t>
            </w:r>
          </w:p>
        </w:tc>
        <w:tc>
          <w:tcPr>
            <w:tcW w:w="29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EA85F9" w14:textId="70C1E7ED" w:rsidR="0F5225FE" w:rsidRDefault="0F5225FE" w:rsidP="0F5225FE">
            <w:pPr>
              <w:spacing w:after="0" w:line="240" w:lineRule="auto"/>
              <w:ind w:left="0" w:right="60" w:firstLine="0"/>
              <w:jc w:val="right"/>
            </w:pPr>
          </w:p>
          <w:p w14:paraId="02166356" w14:textId="78F2CFAD" w:rsidR="0CF4C0A6" w:rsidRDefault="0CF4C0A6" w:rsidP="0F5225FE">
            <w:pPr>
              <w:spacing w:after="0" w:line="240" w:lineRule="auto"/>
              <w:ind w:left="0" w:right="60" w:firstLine="0"/>
              <w:jc w:val="right"/>
            </w:pPr>
            <w:r>
              <w:t>35.1</w:t>
            </w:r>
          </w:p>
          <w:p w14:paraId="67BA8EAB" w14:textId="10412372" w:rsidR="0CF4C0A6" w:rsidRDefault="0CF4C0A6" w:rsidP="0F5225FE">
            <w:pPr>
              <w:spacing w:after="0" w:line="240" w:lineRule="auto"/>
              <w:ind w:left="0" w:right="60" w:firstLine="0"/>
              <w:jc w:val="right"/>
            </w:pPr>
            <w:r>
              <w:t>16.0</w:t>
            </w:r>
          </w:p>
          <w:p w14:paraId="7061860D" w14:textId="5317F1BD" w:rsidR="0CF4C0A6" w:rsidRDefault="0CF4C0A6" w:rsidP="0F5225FE">
            <w:pPr>
              <w:spacing w:after="0" w:line="240" w:lineRule="auto"/>
              <w:ind w:left="0" w:right="60" w:firstLine="0"/>
              <w:jc w:val="right"/>
            </w:pPr>
            <w:r>
              <w:t>28.3</w:t>
            </w:r>
          </w:p>
          <w:p w14:paraId="193FED2A" w14:textId="4D2D2D76" w:rsidR="0CF4C0A6" w:rsidRDefault="0CF4C0A6" w:rsidP="0F5225FE">
            <w:pPr>
              <w:spacing w:after="0" w:line="240" w:lineRule="auto"/>
              <w:ind w:left="0" w:right="60" w:firstLine="0"/>
              <w:jc w:val="right"/>
            </w:pPr>
            <w:r>
              <w:t>20.6</w:t>
            </w:r>
          </w:p>
          <w:p w14:paraId="18688C6F" w14:textId="30BA9EB0" w:rsidR="0CF4C0A6" w:rsidRDefault="0CF4C0A6" w:rsidP="0F5225FE">
            <w:pPr>
              <w:spacing w:after="0" w:line="240" w:lineRule="auto"/>
              <w:ind w:left="0" w:right="60" w:firstLine="0"/>
              <w:jc w:val="right"/>
            </w:pPr>
            <w:r>
              <w:t>-</w:t>
            </w:r>
          </w:p>
        </w:tc>
      </w:tr>
      <w:tr w:rsidR="0F5225FE" w14:paraId="359F867B" w14:textId="77777777" w:rsidTr="0F5225FE">
        <w:trPr>
          <w:trHeight w:val="1612"/>
        </w:trPr>
        <w:tc>
          <w:tcPr>
            <w:tcW w:w="4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9DF2CC" w14:textId="634F4566" w:rsidR="31EDEED1" w:rsidRDefault="31EDEED1" w:rsidP="0F5225FE">
            <w:pPr>
              <w:spacing w:after="0" w:line="240" w:lineRule="auto"/>
              <w:ind w:left="0" w:firstLine="0"/>
            </w:pPr>
            <w:r>
              <w:t xml:space="preserve">Household structure </w:t>
            </w:r>
          </w:p>
          <w:p w14:paraId="52D94A3B" w14:textId="0090F7BE" w:rsidR="31EDEED1" w:rsidRDefault="31EDEED1" w:rsidP="0F5225FE">
            <w:pPr>
              <w:numPr>
                <w:ilvl w:val="0"/>
                <w:numId w:val="5"/>
              </w:numPr>
              <w:spacing w:after="0" w:line="240" w:lineRule="auto"/>
              <w:ind w:hanging="360"/>
            </w:pPr>
            <w:r w:rsidRPr="0F5225FE">
              <w:rPr>
                <w:color w:val="000000" w:themeColor="text1"/>
              </w:rPr>
              <w:t>Couple with no children</w:t>
            </w:r>
            <w:r w:rsidRPr="0F5225FE">
              <w:t xml:space="preserve"> </w:t>
            </w:r>
          </w:p>
          <w:p w14:paraId="637585D5" w14:textId="043651E2" w:rsidR="31EDEED1" w:rsidRDefault="31EDEED1" w:rsidP="0F5225FE">
            <w:pPr>
              <w:numPr>
                <w:ilvl w:val="0"/>
                <w:numId w:val="5"/>
              </w:numPr>
              <w:spacing w:after="0" w:line="240" w:lineRule="auto"/>
              <w:ind w:hanging="360"/>
            </w:pPr>
            <w:r w:rsidRPr="0F5225FE">
              <w:rPr>
                <w:color w:val="000000" w:themeColor="text1"/>
              </w:rPr>
              <w:t>Couple with children</w:t>
            </w:r>
            <w:r w:rsidRPr="0F5225FE">
              <w:t xml:space="preserve"> </w:t>
            </w:r>
          </w:p>
          <w:p w14:paraId="5247C683" w14:textId="77C8CFFC" w:rsidR="31EDEED1" w:rsidRDefault="31EDEED1" w:rsidP="0F5225FE">
            <w:pPr>
              <w:numPr>
                <w:ilvl w:val="0"/>
                <w:numId w:val="5"/>
              </w:numPr>
              <w:spacing w:after="0" w:line="240" w:lineRule="auto"/>
              <w:ind w:hanging="360"/>
            </w:pPr>
            <w:r w:rsidRPr="0F5225FE">
              <w:rPr>
                <w:color w:val="000000" w:themeColor="text1"/>
              </w:rPr>
              <w:t>Lone parent with children</w:t>
            </w:r>
          </w:p>
          <w:p w14:paraId="5DEB9D00" w14:textId="1C1181AE" w:rsidR="31EDEED1" w:rsidRDefault="31EDEED1" w:rsidP="0F5225FE">
            <w:pPr>
              <w:numPr>
                <w:ilvl w:val="0"/>
                <w:numId w:val="5"/>
              </w:numPr>
              <w:spacing w:after="0" w:line="240" w:lineRule="auto"/>
              <w:ind w:hanging="360"/>
            </w:pPr>
            <w:r w:rsidRPr="0F5225FE">
              <w:rPr>
                <w:color w:val="000000" w:themeColor="text1"/>
              </w:rPr>
              <w:t>Lone person</w:t>
            </w:r>
          </w:p>
          <w:p w14:paraId="5408AB4F" w14:textId="10F7588C" w:rsidR="31EDEED1" w:rsidRDefault="31EDEED1" w:rsidP="0F5225FE">
            <w:pPr>
              <w:numPr>
                <w:ilvl w:val="0"/>
                <w:numId w:val="5"/>
              </w:numPr>
              <w:spacing w:after="0" w:line="240" w:lineRule="auto"/>
              <w:ind w:hanging="360"/>
            </w:pPr>
            <w:r>
              <w:t>Other</w:t>
            </w:r>
          </w:p>
        </w:tc>
        <w:tc>
          <w:tcPr>
            <w:tcW w:w="25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2779C6" w14:textId="70C1E7ED" w:rsidR="0F5225FE" w:rsidRDefault="0F5225FE" w:rsidP="0F5225FE">
            <w:pPr>
              <w:spacing w:after="0" w:line="240" w:lineRule="auto"/>
              <w:ind w:left="0" w:right="60" w:firstLine="0"/>
              <w:jc w:val="right"/>
            </w:pPr>
          </w:p>
          <w:p w14:paraId="21CD260B" w14:textId="6504A389" w:rsidR="31EDEED1" w:rsidRDefault="31EDEED1" w:rsidP="0F5225FE">
            <w:pPr>
              <w:spacing w:after="0" w:line="240" w:lineRule="auto"/>
              <w:ind w:left="0" w:right="60" w:firstLine="0"/>
              <w:jc w:val="right"/>
            </w:pPr>
            <w:r>
              <w:t>22.2</w:t>
            </w:r>
          </w:p>
          <w:p w14:paraId="103C5749" w14:textId="5187AEB1" w:rsidR="31EDEED1" w:rsidRDefault="31EDEED1" w:rsidP="0F5225FE">
            <w:pPr>
              <w:spacing w:after="0" w:line="240" w:lineRule="auto"/>
              <w:ind w:left="0" w:right="60" w:firstLine="0"/>
              <w:jc w:val="right"/>
            </w:pPr>
            <w:r>
              <w:t>46.1</w:t>
            </w:r>
          </w:p>
          <w:p w14:paraId="2187D611" w14:textId="13742FBC" w:rsidR="31EDEED1" w:rsidRDefault="31EDEED1" w:rsidP="0F5225FE">
            <w:pPr>
              <w:spacing w:after="0" w:line="240" w:lineRule="auto"/>
              <w:ind w:left="0" w:right="60" w:firstLine="0"/>
              <w:jc w:val="right"/>
            </w:pPr>
            <w:r>
              <w:t>9.0</w:t>
            </w:r>
          </w:p>
          <w:p w14:paraId="41E3AE05" w14:textId="1552C641" w:rsidR="31EDEED1" w:rsidRDefault="31EDEED1" w:rsidP="0F5225FE">
            <w:pPr>
              <w:spacing w:after="0" w:line="240" w:lineRule="auto"/>
              <w:ind w:left="0" w:right="60" w:firstLine="0"/>
              <w:jc w:val="right"/>
            </w:pPr>
            <w:r>
              <w:t>10.1</w:t>
            </w:r>
          </w:p>
          <w:p w14:paraId="4714EA59" w14:textId="6C5EB62E" w:rsidR="31EDEED1" w:rsidRDefault="31EDEED1" w:rsidP="0F5225FE">
            <w:pPr>
              <w:spacing w:after="0" w:line="240" w:lineRule="auto"/>
              <w:ind w:left="0" w:right="58" w:firstLine="0"/>
              <w:jc w:val="right"/>
            </w:pPr>
            <w:r>
              <w:t>12.6</w:t>
            </w:r>
          </w:p>
        </w:tc>
        <w:tc>
          <w:tcPr>
            <w:tcW w:w="29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FD3013" w14:textId="706E2CF2" w:rsidR="0F5225FE" w:rsidRDefault="0F5225FE" w:rsidP="0F5225FE">
            <w:pPr>
              <w:spacing w:after="0" w:line="240" w:lineRule="auto"/>
              <w:ind w:left="0" w:firstLine="0"/>
              <w:jc w:val="right"/>
            </w:pPr>
          </w:p>
          <w:p w14:paraId="74AD4515" w14:textId="54510B2A" w:rsidR="70A2188D" w:rsidRDefault="70A2188D" w:rsidP="0F5225FE">
            <w:pPr>
              <w:spacing w:after="0" w:line="240" w:lineRule="auto"/>
              <w:ind w:left="0" w:right="61" w:firstLine="0"/>
              <w:jc w:val="right"/>
            </w:pPr>
            <w:r>
              <w:t>29.2</w:t>
            </w:r>
          </w:p>
          <w:p w14:paraId="2B77FC14" w14:textId="2DBF3654" w:rsidR="70A2188D" w:rsidRDefault="70A2188D" w:rsidP="0F5225FE">
            <w:pPr>
              <w:spacing w:after="0" w:line="240" w:lineRule="auto"/>
              <w:ind w:left="0" w:right="61" w:firstLine="0"/>
              <w:jc w:val="right"/>
            </w:pPr>
            <w:r>
              <w:t>41.9</w:t>
            </w:r>
          </w:p>
          <w:p w14:paraId="4390A54C" w14:textId="04A7BF31" w:rsidR="70A2188D" w:rsidRDefault="70A2188D" w:rsidP="0F5225FE">
            <w:pPr>
              <w:spacing w:after="0" w:line="240" w:lineRule="auto"/>
              <w:ind w:left="0" w:right="61" w:firstLine="0"/>
              <w:jc w:val="right"/>
            </w:pPr>
            <w:r>
              <w:t>8.8</w:t>
            </w:r>
          </w:p>
          <w:p w14:paraId="46AAA409" w14:textId="4F888187" w:rsidR="70A2188D" w:rsidRDefault="70A2188D" w:rsidP="0F5225FE">
            <w:pPr>
              <w:spacing w:after="0" w:line="240" w:lineRule="auto"/>
              <w:ind w:left="0" w:right="61" w:firstLine="0"/>
              <w:jc w:val="right"/>
            </w:pPr>
            <w:r>
              <w:t>15.6</w:t>
            </w:r>
          </w:p>
          <w:p w14:paraId="0D0FF5CF" w14:textId="77897C88" w:rsidR="70A2188D" w:rsidRDefault="70A2188D" w:rsidP="0F5225FE">
            <w:pPr>
              <w:spacing w:after="0" w:line="240" w:lineRule="auto"/>
              <w:ind w:right="58" w:firstLine="0"/>
              <w:jc w:val="right"/>
            </w:pPr>
            <w:r>
              <w:t>4.6</w:t>
            </w:r>
          </w:p>
        </w:tc>
      </w:tr>
      <w:tr w:rsidR="008B036D" w14:paraId="7A1C7211" w14:textId="77777777" w:rsidTr="0F5225FE">
        <w:trPr>
          <w:trHeight w:val="858"/>
        </w:trPr>
        <w:tc>
          <w:tcPr>
            <w:tcW w:w="4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1C7208" w14:textId="576035CE" w:rsidR="008B036D" w:rsidRDefault="008B036D" w:rsidP="00E868AB">
            <w:pPr>
              <w:spacing w:after="0" w:line="240" w:lineRule="auto"/>
              <w:ind w:left="0" w:firstLine="0"/>
            </w:pPr>
            <w:r>
              <w:t xml:space="preserve">Long-term health condition  </w:t>
            </w:r>
          </w:p>
          <w:p w14:paraId="7A1C7209" w14:textId="77777777" w:rsidR="008B036D" w:rsidRDefault="008B036D" w:rsidP="00E868AB">
            <w:pPr>
              <w:numPr>
                <w:ilvl w:val="0"/>
                <w:numId w:val="6"/>
              </w:numPr>
              <w:spacing w:after="0" w:line="240" w:lineRule="auto"/>
              <w:ind w:hanging="360"/>
            </w:pPr>
            <w:r>
              <w:t xml:space="preserve">Yes </w:t>
            </w:r>
          </w:p>
          <w:p w14:paraId="426E2B09" w14:textId="6DD20BBC" w:rsidR="008B036D" w:rsidRDefault="008B036D" w:rsidP="00E868AB">
            <w:pPr>
              <w:numPr>
                <w:ilvl w:val="0"/>
                <w:numId w:val="6"/>
              </w:numPr>
              <w:spacing w:after="0" w:line="240" w:lineRule="auto"/>
              <w:ind w:hanging="360"/>
            </w:pPr>
            <w:r>
              <w:t xml:space="preserve">No </w:t>
            </w:r>
          </w:p>
          <w:p w14:paraId="7A1C720A" w14:textId="2C384DE6" w:rsidR="008B036D" w:rsidRDefault="52C9A5A1" w:rsidP="00E868AB">
            <w:pPr>
              <w:numPr>
                <w:ilvl w:val="0"/>
                <w:numId w:val="6"/>
              </w:numPr>
              <w:spacing w:after="0" w:line="240" w:lineRule="auto"/>
              <w:ind w:hanging="360"/>
            </w:pPr>
            <w:r>
              <w:t>unknown</w:t>
            </w:r>
          </w:p>
        </w:tc>
        <w:tc>
          <w:tcPr>
            <w:tcW w:w="25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1C720B" w14:textId="77777777" w:rsidR="008B036D" w:rsidRDefault="008B036D" w:rsidP="00E868AB">
            <w:pPr>
              <w:spacing w:after="0" w:line="240" w:lineRule="auto"/>
              <w:ind w:left="0" w:firstLine="0"/>
              <w:jc w:val="right"/>
            </w:pPr>
            <w:r>
              <w:t xml:space="preserve"> </w:t>
            </w:r>
          </w:p>
          <w:p w14:paraId="7A1C720C" w14:textId="532A00DC" w:rsidR="008B036D" w:rsidRDefault="3A36DE46" w:rsidP="00E868AB">
            <w:pPr>
              <w:spacing w:after="0" w:line="240" w:lineRule="auto"/>
              <w:ind w:left="0" w:right="60" w:firstLine="0"/>
              <w:jc w:val="right"/>
            </w:pPr>
            <w:r>
              <w:t>1</w:t>
            </w:r>
            <w:r w:rsidR="31C156C4">
              <w:t>7</w:t>
            </w:r>
            <w:r w:rsidR="008B036D">
              <w:t>.</w:t>
            </w:r>
            <w:r w:rsidR="11F6C34A">
              <w:t>8</w:t>
            </w:r>
          </w:p>
          <w:p w14:paraId="09B57A09" w14:textId="3C4C48A2" w:rsidR="008B036D" w:rsidRDefault="11F6C34A" w:rsidP="00E868AB">
            <w:pPr>
              <w:spacing w:after="0" w:line="240" w:lineRule="auto"/>
              <w:ind w:left="0" w:right="60" w:firstLine="0"/>
              <w:jc w:val="right"/>
            </w:pPr>
            <w:r>
              <w:t>25</w:t>
            </w:r>
            <w:r w:rsidR="5814F8F0">
              <w:t>.</w:t>
            </w:r>
            <w:r w:rsidR="3C14DB69">
              <w:t>0</w:t>
            </w:r>
          </w:p>
          <w:p w14:paraId="7A1C720D" w14:textId="072C4A14" w:rsidR="008B036D" w:rsidRDefault="008B036D" w:rsidP="00E868AB">
            <w:pPr>
              <w:spacing w:after="0" w:line="240" w:lineRule="auto"/>
              <w:ind w:left="0" w:right="60" w:firstLine="0"/>
              <w:jc w:val="right"/>
            </w:pPr>
            <w:r>
              <w:t xml:space="preserve"> </w:t>
            </w:r>
            <w:r w:rsidR="090EE728">
              <w:t>57.3</w:t>
            </w:r>
          </w:p>
        </w:tc>
        <w:tc>
          <w:tcPr>
            <w:tcW w:w="29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1C720E" w14:textId="77777777" w:rsidR="008B036D" w:rsidRDefault="008B036D" w:rsidP="00E868AB">
            <w:pPr>
              <w:spacing w:after="0" w:line="240" w:lineRule="auto"/>
              <w:ind w:left="0" w:firstLine="0"/>
              <w:jc w:val="right"/>
            </w:pPr>
            <w:r>
              <w:t xml:space="preserve"> </w:t>
            </w:r>
          </w:p>
          <w:p w14:paraId="7A1C720F" w14:textId="6BFF8928" w:rsidR="008B036D" w:rsidRDefault="008B036D" w:rsidP="00E868AB">
            <w:pPr>
              <w:spacing w:after="0" w:line="240" w:lineRule="auto"/>
              <w:ind w:left="0" w:right="61" w:firstLine="0"/>
              <w:jc w:val="right"/>
            </w:pPr>
            <w:r>
              <w:t>2</w:t>
            </w:r>
            <w:r w:rsidR="518E8501">
              <w:t>5</w:t>
            </w:r>
            <w:r>
              <w:t>.</w:t>
            </w:r>
            <w:r w:rsidR="247F9C19">
              <w:t>7</w:t>
            </w:r>
          </w:p>
          <w:p w14:paraId="0EF995ED" w14:textId="7751A6C2" w:rsidR="008B036D" w:rsidRDefault="008B036D" w:rsidP="00E868AB">
            <w:pPr>
              <w:spacing w:after="0" w:line="240" w:lineRule="auto"/>
              <w:ind w:left="0" w:right="61" w:firstLine="0"/>
              <w:jc w:val="right"/>
            </w:pPr>
            <w:r>
              <w:t>7</w:t>
            </w:r>
            <w:r w:rsidR="17AD9A72">
              <w:t>4</w:t>
            </w:r>
            <w:r>
              <w:t>.</w:t>
            </w:r>
            <w:r w:rsidR="71FB2AAE">
              <w:t>3</w:t>
            </w:r>
          </w:p>
          <w:p w14:paraId="7A1C7210" w14:textId="17D07B11" w:rsidR="008B036D" w:rsidRDefault="71FB2AAE" w:rsidP="0F5225FE">
            <w:pPr>
              <w:spacing w:after="0" w:line="240" w:lineRule="auto"/>
              <w:ind w:left="0" w:right="61" w:firstLine="0"/>
              <w:jc w:val="right"/>
            </w:pPr>
            <w:r>
              <w:t>-</w:t>
            </w:r>
          </w:p>
        </w:tc>
      </w:tr>
      <w:tr w:rsidR="0F5225FE" w14:paraId="329EA1F4" w14:textId="77777777" w:rsidTr="0F5225FE">
        <w:trPr>
          <w:trHeight w:val="300"/>
        </w:trPr>
        <w:tc>
          <w:tcPr>
            <w:tcW w:w="4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002D87" w14:textId="2388CDB6" w:rsidR="4317D3C1" w:rsidRDefault="4317D3C1" w:rsidP="0F5225FE">
            <w:pPr>
              <w:spacing w:after="0" w:line="240" w:lineRule="auto"/>
              <w:ind w:left="0" w:firstLine="0"/>
            </w:pPr>
            <w:r>
              <w:t xml:space="preserve">Labour force status </w:t>
            </w:r>
          </w:p>
          <w:p w14:paraId="5BC3F6A9" w14:textId="51748810" w:rsidR="4317D3C1" w:rsidRDefault="4317D3C1" w:rsidP="0F5225FE">
            <w:pPr>
              <w:numPr>
                <w:ilvl w:val="0"/>
                <w:numId w:val="5"/>
              </w:numPr>
              <w:spacing w:after="0" w:line="240" w:lineRule="auto"/>
              <w:ind w:hanging="360"/>
            </w:pPr>
            <w:r>
              <w:t xml:space="preserve">Employed </w:t>
            </w:r>
          </w:p>
          <w:p w14:paraId="6B040A99" w14:textId="2F12B757" w:rsidR="4317D3C1" w:rsidRDefault="4317D3C1" w:rsidP="0F5225FE">
            <w:pPr>
              <w:numPr>
                <w:ilvl w:val="0"/>
                <w:numId w:val="5"/>
              </w:numPr>
              <w:spacing w:after="0" w:line="240" w:lineRule="auto"/>
              <w:ind w:hanging="360"/>
            </w:pPr>
            <w:r>
              <w:t xml:space="preserve">Unemployed </w:t>
            </w:r>
          </w:p>
          <w:p w14:paraId="747283C2" w14:textId="41F8332A" w:rsidR="4317D3C1" w:rsidRDefault="4317D3C1" w:rsidP="0F5225FE">
            <w:pPr>
              <w:numPr>
                <w:ilvl w:val="0"/>
                <w:numId w:val="5"/>
              </w:numPr>
              <w:spacing w:after="0" w:line="240" w:lineRule="auto"/>
              <w:ind w:hanging="360"/>
            </w:pPr>
            <w:r>
              <w:t>Not in the labour force</w:t>
            </w:r>
          </w:p>
          <w:p w14:paraId="73564120" w14:textId="64B96C4F" w:rsidR="4317D3C1" w:rsidRDefault="4317D3C1" w:rsidP="0F5225FE">
            <w:pPr>
              <w:numPr>
                <w:ilvl w:val="0"/>
                <w:numId w:val="5"/>
              </w:numPr>
              <w:spacing w:after="0" w:line="240" w:lineRule="auto"/>
              <w:ind w:hanging="360"/>
            </w:pPr>
            <w:r>
              <w:t>unknown</w:t>
            </w:r>
          </w:p>
        </w:tc>
        <w:tc>
          <w:tcPr>
            <w:tcW w:w="25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2C8411" w14:textId="70C1E7ED" w:rsidR="0F5225FE" w:rsidRDefault="0F5225FE" w:rsidP="0F5225FE">
            <w:pPr>
              <w:spacing w:after="0" w:line="240" w:lineRule="auto"/>
              <w:ind w:left="0" w:right="60" w:firstLine="0"/>
              <w:jc w:val="right"/>
            </w:pPr>
          </w:p>
          <w:p w14:paraId="2E85E4F2" w14:textId="632E3535" w:rsidR="4317D3C1" w:rsidRDefault="4317D3C1" w:rsidP="0F5225FE">
            <w:pPr>
              <w:spacing w:after="0" w:line="240" w:lineRule="auto"/>
              <w:ind w:left="0" w:right="60" w:firstLine="0"/>
              <w:jc w:val="right"/>
            </w:pPr>
            <w:r>
              <w:t>23.9</w:t>
            </w:r>
          </w:p>
          <w:p w14:paraId="35B53DFB" w14:textId="22433C15" w:rsidR="4317D3C1" w:rsidRDefault="4317D3C1" w:rsidP="0F5225FE">
            <w:pPr>
              <w:spacing w:after="0" w:line="240" w:lineRule="auto"/>
              <w:ind w:left="0" w:right="60" w:firstLine="0"/>
              <w:jc w:val="right"/>
            </w:pPr>
            <w:r>
              <w:t>1.8</w:t>
            </w:r>
          </w:p>
          <w:p w14:paraId="3AB91890" w14:textId="027BCF24" w:rsidR="4317D3C1" w:rsidRDefault="4317D3C1" w:rsidP="0F5225FE">
            <w:pPr>
              <w:spacing w:after="0" w:line="240" w:lineRule="auto"/>
              <w:ind w:left="0" w:right="60" w:firstLine="0"/>
              <w:jc w:val="right"/>
            </w:pPr>
            <w:r>
              <w:t>17.1</w:t>
            </w:r>
          </w:p>
          <w:p w14:paraId="19B7A9CF" w14:textId="632182C7" w:rsidR="4317D3C1" w:rsidRDefault="4317D3C1" w:rsidP="0F5225FE">
            <w:pPr>
              <w:spacing w:after="0" w:line="240" w:lineRule="auto"/>
              <w:ind w:left="0" w:right="58" w:firstLine="0"/>
              <w:jc w:val="right"/>
            </w:pPr>
            <w:r>
              <w:t>57.3</w:t>
            </w:r>
          </w:p>
        </w:tc>
        <w:tc>
          <w:tcPr>
            <w:tcW w:w="29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F88058" w14:textId="70C1E7ED" w:rsidR="0F5225FE" w:rsidRDefault="0F5225FE" w:rsidP="0F5225FE">
            <w:pPr>
              <w:spacing w:after="0" w:line="240" w:lineRule="auto"/>
              <w:ind w:left="0" w:right="60" w:firstLine="0"/>
              <w:jc w:val="right"/>
            </w:pPr>
          </w:p>
          <w:p w14:paraId="0D3E8181" w14:textId="4D792636" w:rsidR="20AD17A1" w:rsidRDefault="20AD17A1" w:rsidP="0F5225FE">
            <w:pPr>
              <w:spacing w:after="0" w:line="240" w:lineRule="auto"/>
              <w:ind w:left="0" w:right="60" w:firstLine="0"/>
              <w:jc w:val="right"/>
            </w:pPr>
            <w:r>
              <w:t>66.2</w:t>
            </w:r>
          </w:p>
          <w:p w14:paraId="44EA761E" w14:textId="57D3BC95" w:rsidR="20AD17A1" w:rsidRDefault="20AD17A1" w:rsidP="0F5225FE">
            <w:pPr>
              <w:spacing w:after="0" w:line="240" w:lineRule="auto"/>
              <w:ind w:left="0" w:right="60" w:firstLine="0"/>
              <w:jc w:val="right"/>
            </w:pPr>
            <w:r>
              <w:t>3.1</w:t>
            </w:r>
          </w:p>
          <w:p w14:paraId="36FFB441" w14:textId="21A89018" w:rsidR="20AD17A1" w:rsidRDefault="20AD17A1" w:rsidP="0F5225FE">
            <w:pPr>
              <w:spacing w:after="0" w:line="240" w:lineRule="auto"/>
              <w:ind w:left="0" w:right="60" w:firstLine="0"/>
              <w:jc w:val="right"/>
            </w:pPr>
            <w:r>
              <w:t>30.7</w:t>
            </w:r>
          </w:p>
          <w:p w14:paraId="53639FB5" w14:textId="31DA498C" w:rsidR="20AD17A1" w:rsidRDefault="20AD17A1" w:rsidP="0F5225FE">
            <w:pPr>
              <w:spacing w:after="0" w:line="240" w:lineRule="auto"/>
              <w:ind w:left="0" w:right="60" w:firstLine="0"/>
              <w:jc w:val="right"/>
            </w:pPr>
            <w:r>
              <w:t>-</w:t>
            </w:r>
          </w:p>
        </w:tc>
      </w:tr>
      <w:tr w:rsidR="0F5225FE" w14:paraId="70F197BF" w14:textId="77777777" w:rsidTr="0F5225FE">
        <w:trPr>
          <w:trHeight w:val="300"/>
        </w:trPr>
        <w:tc>
          <w:tcPr>
            <w:tcW w:w="4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E19AED" w14:textId="30D5BC7B" w:rsidR="4317D3C1" w:rsidRDefault="4317D3C1" w:rsidP="0F5225FE">
            <w:pPr>
              <w:spacing w:after="0" w:line="240" w:lineRule="auto"/>
              <w:ind w:left="0" w:firstLine="0"/>
            </w:pPr>
            <w:r>
              <w:t xml:space="preserve">Location </w:t>
            </w:r>
          </w:p>
          <w:p w14:paraId="6A767ACD" w14:textId="0D7199BB" w:rsidR="4317D3C1" w:rsidRDefault="4317D3C1" w:rsidP="0F5225FE">
            <w:pPr>
              <w:numPr>
                <w:ilvl w:val="0"/>
                <w:numId w:val="5"/>
              </w:numPr>
              <w:spacing w:after="0" w:line="240" w:lineRule="auto"/>
              <w:ind w:hanging="360"/>
            </w:pPr>
            <w:r>
              <w:t xml:space="preserve">Major city </w:t>
            </w:r>
          </w:p>
          <w:p w14:paraId="4855F17C" w14:textId="6C091726" w:rsidR="4317D3C1" w:rsidRDefault="4317D3C1" w:rsidP="0F5225FE">
            <w:pPr>
              <w:numPr>
                <w:ilvl w:val="0"/>
                <w:numId w:val="5"/>
              </w:numPr>
              <w:spacing w:after="0" w:line="240" w:lineRule="auto"/>
              <w:ind w:hanging="360"/>
            </w:pPr>
            <w:r>
              <w:t xml:space="preserve">Regional </w:t>
            </w:r>
          </w:p>
          <w:p w14:paraId="3877955C" w14:textId="08AA067C" w:rsidR="4317D3C1" w:rsidRDefault="4317D3C1" w:rsidP="0F5225FE">
            <w:pPr>
              <w:numPr>
                <w:ilvl w:val="0"/>
                <w:numId w:val="5"/>
              </w:numPr>
              <w:spacing w:after="0" w:line="240" w:lineRule="auto"/>
              <w:ind w:hanging="360"/>
            </w:pPr>
            <w:r>
              <w:t>Remote</w:t>
            </w:r>
          </w:p>
          <w:p w14:paraId="2D89A8DB" w14:textId="781DED81" w:rsidR="4317D3C1" w:rsidRDefault="4317D3C1" w:rsidP="0F5225FE">
            <w:pPr>
              <w:numPr>
                <w:ilvl w:val="0"/>
                <w:numId w:val="5"/>
              </w:numPr>
              <w:spacing w:after="0" w:line="240" w:lineRule="auto"/>
              <w:ind w:hanging="360"/>
            </w:pPr>
            <w:r>
              <w:t>unknown</w:t>
            </w:r>
          </w:p>
        </w:tc>
        <w:tc>
          <w:tcPr>
            <w:tcW w:w="25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303970" w14:textId="70C1E7ED" w:rsidR="0F5225FE" w:rsidRDefault="0F5225FE" w:rsidP="0F5225FE">
            <w:pPr>
              <w:spacing w:after="0" w:line="240" w:lineRule="auto"/>
              <w:ind w:left="0" w:right="60" w:firstLine="0"/>
              <w:jc w:val="right"/>
            </w:pPr>
          </w:p>
          <w:p w14:paraId="57F692C0" w14:textId="453E8E3D" w:rsidR="4317D3C1" w:rsidRDefault="4317D3C1" w:rsidP="0F5225FE">
            <w:pPr>
              <w:spacing w:after="0" w:line="240" w:lineRule="auto"/>
              <w:ind w:left="0" w:right="60" w:firstLine="0"/>
              <w:jc w:val="right"/>
            </w:pPr>
            <w:r>
              <w:t>67.7</w:t>
            </w:r>
          </w:p>
          <w:p w14:paraId="3D459B2F" w14:textId="54620999" w:rsidR="4317D3C1" w:rsidRDefault="4317D3C1" w:rsidP="0F5225FE">
            <w:pPr>
              <w:spacing w:after="0" w:line="240" w:lineRule="auto"/>
              <w:ind w:left="0" w:right="60" w:firstLine="0"/>
              <w:jc w:val="right"/>
            </w:pPr>
            <w:r>
              <w:t>29.7</w:t>
            </w:r>
          </w:p>
          <w:p w14:paraId="460741F2" w14:textId="6990150C" w:rsidR="4317D3C1" w:rsidRDefault="4317D3C1" w:rsidP="0F5225FE">
            <w:pPr>
              <w:spacing w:after="0" w:line="240" w:lineRule="auto"/>
              <w:ind w:left="0" w:right="60" w:firstLine="0"/>
              <w:jc w:val="right"/>
            </w:pPr>
            <w:r>
              <w:t>2.5</w:t>
            </w:r>
          </w:p>
          <w:p w14:paraId="562AEF64" w14:textId="49ECA704" w:rsidR="4317D3C1" w:rsidRDefault="4317D3C1" w:rsidP="0F5225FE">
            <w:pPr>
              <w:spacing w:after="0" w:line="240" w:lineRule="auto"/>
              <w:ind w:left="0" w:right="58" w:firstLine="0"/>
              <w:jc w:val="right"/>
            </w:pPr>
            <w:r>
              <w:t>0.1</w:t>
            </w:r>
          </w:p>
        </w:tc>
        <w:tc>
          <w:tcPr>
            <w:tcW w:w="29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585F73" w14:textId="70C1E7ED" w:rsidR="0F5225FE" w:rsidRDefault="0F5225FE" w:rsidP="0F5225FE">
            <w:pPr>
              <w:spacing w:after="0" w:line="240" w:lineRule="auto"/>
              <w:ind w:left="0" w:right="60" w:firstLine="0"/>
              <w:jc w:val="right"/>
            </w:pPr>
          </w:p>
          <w:p w14:paraId="7355030E" w14:textId="7D3EAD4C" w:rsidR="0BA9742A" w:rsidRDefault="0BA9742A" w:rsidP="0F5225FE">
            <w:pPr>
              <w:spacing w:after="0" w:line="240" w:lineRule="auto"/>
              <w:ind w:left="0" w:right="60" w:firstLine="0"/>
              <w:jc w:val="right"/>
            </w:pPr>
            <w:r>
              <w:t>62.3</w:t>
            </w:r>
          </w:p>
          <w:p w14:paraId="1E720A13" w14:textId="33C8BEC8" w:rsidR="0BA9742A" w:rsidRDefault="0BA9742A" w:rsidP="0F5225FE">
            <w:pPr>
              <w:spacing w:after="0" w:line="240" w:lineRule="auto"/>
              <w:ind w:left="0" w:right="60" w:firstLine="0"/>
              <w:jc w:val="right"/>
            </w:pPr>
            <w:r>
              <w:t>35.4</w:t>
            </w:r>
          </w:p>
          <w:p w14:paraId="72963E57" w14:textId="7DCB2F26" w:rsidR="0BA9742A" w:rsidRDefault="0BA9742A" w:rsidP="0F5225FE">
            <w:pPr>
              <w:spacing w:after="0" w:line="240" w:lineRule="auto"/>
              <w:ind w:left="0" w:right="60" w:firstLine="0"/>
              <w:jc w:val="right"/>
            </w:pPr>
            <w:r>
              <w:t>2.2</w:t>
            </w:r>
          </w:p>
          <w:p w14:paraId="564060BA" w14:textId="7D0587C2" w:rsidR="0BA9742A" w:rsidRDefault="0BA9742A" w:rsidP="0F5225FE">
            <w:pPr>
              <w:spacing w:after="0" w:line="240" w:lineRule="auto"/>
              <w:ind w:left="0" w:right="60" w:firstLine="0"/>
              <w:jc w:val="right"/>
            </w:pPr>
            <w:r>
              <w:t>-</w:t>
            </w:r>
          </w:p>
        </w:tc>
      </w:tr>
      <w:tr w:rsidR="008B036D" w14:paraId="7A1C7224" w14:textId="77777777" w:rsidTr="0F5225FE">
        <w:trPr>
          <w:trHeight w:val="1706"/>
        </w:trPr>
        <w:tc>
          <w:tcPr>
            <w:tcW w:w="4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1C7212" w14:textId="0FB514FA" w:rsidR="008B036D" w:rsidRDefault="008B036D" w:rsidP="00E868AB">
            <w:pPr>
              <w:spacing w:after="0" w:line="240" w:lineRule="auto"/>
              <w:ind w:left="0" w:firstLine="0"/>
            </w:pPr>
            <w:r>
              <w:lastRenderedPageBreak/>
              <w:t xml:space="preserve">Disposable income </w:t>
            </w:r>
          </w:p>
          <w:p w14:paraId="7A1C7213" w14:textId="77777777" w:rsidR="008B036D" w:rsidRDefault="008B036D" w:rsidP="00E868AB">
            <w:pPr>
              <w:numPr>
                <w:ilvl w:val="0"/>
                <w:numId w:val="7"/>
              </w:numPr>
              <w:spacing w:after="0" w:line="240" w:lineRule="auto"/>
              <w:ind w:hanging="360"/>
            </w:pPr>
            <w:r>
              <w:t xml:space="preserve">Quintile 1 (lowest) </w:t>
            </w:r>
          </w:p>
          <w:p w14:paraId="7A1C7214" w14:textId="77777777" w:rsidR="008B036D" w:rsidRDefault="008B036D" w:rsidP="00E868AB">
            <w:pPr>
              <w:numPr>
                <w:ilvl w:val="0"/>
                <w:numId w:val="7"/>
              </w:numPr>
              <w:spacing w:after="0" w:line="240" w:lineRule="auto"/>
              <w:ind w:hanging="360"/>
            </w:pPr>
            <w:r>
              <w:t xml:space="preserve">Quintile 2 </w:t>
            </w:r>
          </w:p>
          <w:p w14:paraId="7A1C7215" w14:textId="77777777" w:rsidR="008B036D" w:rsidRDefault="008B036D" w:rsidP="00E868AB">
            <w:pPr>
              <w:numPr>
                <w:ilvl w:val="0"/>
                <w:numId w:val="7"/>
              </w:numPr>
              <w:spacing w:after="0" w:line="240" w:lineRule="auto"/>
              <w:ind w:hanging="360"/>
            </w:pPr>
            <w:r>
              <w:t xml:space="preserve">Quintile 3 </w:t>
            </w:r>
          </w:p>
          <w:p w14:paraId="7A1C7216" w14:textId="77777777" w:rsidR="008B036D" w:rsidRDefault="008B036D" w:rsidP="00E868AB">
            <w:pPr>
              <w:numPr>
                <w:ilvl w:val="0"/>
                <w:numId w:val="7"/>
              </w:numPr>
              <w:spacing w:after="0" w:line="240" w:lineRule="auto"/>
              <w:ind w:hanging="360"/>
            </w:pPr>
            <w:r>
              <w:t xml:space="preserve">Quintile 4 </w:t>
            </w:r>
          </w:p>
          <w:p w14:paraId="7A1C7217" w14:textId="77777777" w:rsidR="008B036D" w:rsidRDefault="008B036D" w:rsidP="00E868AB">
            <w:pPr>
              <w:numPr>
                <w:ilvl w:val="0"/>
                <w:numId w:val="7"/>
              </w:numPr>
              <w:spacing w:after="0" w:line="240" w:lineRule="auto"/>
              <w:ind w:hanging="360"/>
            </w:pPr>
            <w:r>
              <w:t xml:space="preserve">Quintile 5 (highest) </w:t>
            </w:r>
          </w:p>
        </w:tc>
        <w:tc>
          <w:tcPr>
            <w:tcW w:w="25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1C7218" w14:textId="77777777" w:rsidR="008B036D" w:rsidRDefault="008B036D" w:rsidP="00E868AB">
            <w:pPr>
              <w:spacing w:after="0" w:line="240" w:lineRule="auto"/>
              <w:ind w:left="0" w:firstLine="0"/>
              <w:jc w:val="right"/>
            </w:pPr>
            <w:r>
              <w:t xml:space="preserve"> </w:t>
            </w:r>
          </w:p>
          <w:p w14:paraId="7A1C7219" w14:textId="33675B71" w:rsidR="008B036D" w:rsidRDefault="45B1E610" w:rsidP="00E868AB">
            <w:pPr>
              <w:spacing w:after="0" w:line="240" w:lineRule="auto"/>
              <w:ind w:left="1509" w:firstLine="0"/>
              <w:jc w:val="right"/>
            </w:pPr>
            <w:r>
              <w:t>17</w:t>
            </w:r>
            <w:r w:rsidR="008B036D">
              <w:t>.</w:t>
            </w:r>
            <w:r w:rsidR="1718ED89">
              <w:t>2</w:t>
            </w:r>
            <w:r w:rsidR="008B036D">
              <w:t xml:space="preserve"> </w:t>
            </w:r>
          </w:p>
          <w:p w14:paraId="7A1C721A" w14:textId="1FF5286D" w:rsidR="008B036D" w:rsidRDefault="008B036D" w:rsidP="00E868AB">
            <w:pPr>
              <w:spacing w:after="0" w:line="240" w:lineRule="auto"/>
              <w:ind w:left="1509" w:firstLine="0"/>
              <w:jc w:val="right"/>
            </w:pPr>
            <w:r>
              <w:t>1</w:t>
            </w:r>
            <w:r w:rsidR="143E4748">
              <w:t>5</w:t>
            </w:r>
            <w:r>
              <w:t>.</w:t>
            </w:r>
            <w:r w:rsidR="3BC709D5">
              <w:t>8</w:t>
            </w:r>
            <w:r>
              <w:t xml:space="preserve"> </w:t>
            </w:r>
          </w:p>
          <w:p w14:paraId="7A1C721B" w14:textId="16809369" w:rsidR="008B036D" w:rsidRDefault="008B036D" w:rsidP="00E868AB">
            <w:pPr>
              <w:spacing w:after="0" w:line="240" w:lineRule="auto"/>
              <w:ind w:left="1509" w:firstLine="0"/>
              <w:jc w:val="right"/>
            </w:pPr>
            <w:r>
              <w:t>15.</w:t>
            </w:r>
            <w:r w:rsidR="45146AF2">
              <w:t>6</w:t>
            </w:r>
            <w:r>
              <w:t xml:space="preserve"> </w:t>
            </w:r>
          </w:p>
          <w:p w14:paraId="7A1C721C" w14:textId="3FD98233" w:rsidR="008B036D" w:rsidRDefault="008B036D" w:rsidP="00E868AB">
            <w:pPr>
              <w:spacing w:after="0" w:line="240" w:lineRule="auto"/>
              <w:ind w:left="1509" w:firstLine="0"/>
              <w:jc w:val="right"/>
            </w:pPr>
            <w:r>
              <w:t>1</w:t>
            </w:r>
            <w:r w:rsidR="07030FA3">
              <w:t>9</w:t>
            </w:r>
            <w:r>
              <w:t>.</w:t>
            </w:r>
            <w:r w:rsidR="27612588">
              <w:t>7</w:t>
            </w:r>
            <w:r>
              <w:t xml:space="preserve"> </w:t>
            </w:r>
          </w:p>
          <w:p w14:paraId="7A1C721D" w14:textId="22A81CAC" w:rsidR="008B036D" w:rsidRDefault="2C31053C" w:rsidP="00E868AB">
            <w:pPr>
              <w:spacing w:after="0" w:line="240" w:lineRule="auto"/>
              <w:ind w:left="1509" w:firstLine="0"/>
              <w:jc w:val="right"/>
            </w:pPr>
            <w:r>
              <w:t>31</w:t>
            </w:r>
            <w:r w:rsidR="008B036D">
              <w:t>.</w:t>
            </w:r>
            <w:r w:rsidR="5024B39F">
              <w:t>7</w:t>
            </w:r>
            <w:r w:rsidR="008B036D">
              <w:t xml:space="preserve"> </w:t>
            </w:r>
          </w:p>
        </w:tc>
        <w:tc>
          <w:tcPr>
            <w:tcW w:w="29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1C721E" w14:textId="77777777" w:rsidR="008B036D" w:rsidRDefault="008B036D" w:rsidP="00E868AB">
            <w:pPr>
              <w:spacing w:after="0" w:line="240" w:lineRule="auto"/>
              <w:ind w:left="0" w:firstLine="0"/>
              <w:jc w:val="right"/>
            </w:pPr>
            <w:r>
              <w:t xml:space="preserve"> </w:t>
            </w:r>
          </w:p>
          <w:p w14:paraId="7A1C721F" w14:textId="3E1F80EC" w:rsidR="008B036D" w:rsidRDefault="008B036D" w:rsidP="00E868AB">
            <w:pPr>
              <w:spacing w:after="0" w:line="240" w:lineRule="auto"/>
              <w:jc w:val="right"/>
            </w:pPr>
            <w:r>
              <w:t>1</w:t>
            </w:r>
            <w:r w:rsidR="552C78A7">
              <w:t>4</w:t>
            </w:r>
            <w:r>
              <w:t>.</w:t>
            </w:r>
            <w:r w:rsidR="6843991D">
              <w:t>1</w:t>
            </w:r>
          </w:p>
          <w:p w14:paraId="7A1C7220" w14:textId="7604C4E1" w:rsidR="008B036D" w:rsidRDefault="008B036D" w:rsidP="00E868AB">
            <w:pPr>
              <w:spacing w:after="0" w:line="240" w:lineRule="auto"/>
              <w:ind w:left="1792" w:firstLine="0"/>
              <w:jc w:val="right"/>
            </w:pPr>
            <w:r>
              <w:t>16.</w:t>
            </w:r>
            <w:r w:rsidR="5288F39B">
              <w:t>0</w:t>
            </w:r>
          </w:p>
          <w:p w14:paraId="7A1C7221" w14:textId="652FB5A5" w:rsidR="008B036D" w:rsidRDefault="008B036D" w:rsidP="00E868AB">
            <w:pPr>
              <w:spacing w:after="0" w:line="240" w:lineRule="auto"/>
              <w:ind w:left="1792" w:firstLine="0"/>
              <w:jc w:val="right"/>
            </w:pPr>
            <w:r>
              <w:t>1</w:t>
            </w:r>
            <w:r w:rsidR="04B77592">
              <w:t>8</w:t>
            </w:r>
            <w:r>
              <w:t>.</w:t>
            </w:r>
            <w:r w:rsidR="782B41E1">
              <w:t>2</w:t>
            </w:r>
          </w:p>
          <w:p w14:paraId="7A1C7222" w14:textId="6803D394" w:rsidR="008B036D" w:rsidRDefault="008B036D" w:rsidP="00E868AB">
            <w:pPr>
              <w:spacing w:after="0" w:line="240" w:lineRule="auto"/>
              <w:ind w:left="1792" w:firstLine="0"/>
              <w:jc w:val="right"/>
            </w:pPr>
            <w:r>
              <w:t>2</w:t>
            </w:r>
            <w:r w:rsidR="74EDC55B">
              <w:t>2</w:t>
            </w:r>
            <w:r>
              <w:t>.</w:t>
            </w:r>
            <w:r w:rsidR="709939F7">
              <w:t>6</w:t>
            </w:r>
          </w:p>
          <w:p w14:paraId="7A1C7223" w14:textId="6EAA4B0F" w:rsidR="008B036D" w:rsidRDefault="008B036D" w:rsidP="00E868AB">
            <w:pPr>
              <w:spacing w:after="0" w:line="240" w:lineRule="auto"/>
              <w:ind w:left="1792" w:firstLine="0"/>
              <w:jc w:val="right"/>
            </w:pPr>
            <w:r>
              <w:t>2</w:t>
            </w:r>
            <w:r w:rsidR="539D7570">
              <w:t>9</w:t>
            </w:r>
            <w:r>
              <w:t>.</w:t>
            </w:r>
            <w:r w:rsidR="308BD6C3">
              <w:t>1</w:t>
            </w:r>
          </w:p>
        </w:tc>
      </w:tr>
    </w:tbl>
    <w:p w14:paraId="7A1C7225" w14:textId="07371B6B" w:rsidR="002E0002" w:rsidRDefault="7AAC1612">
      <w:r>
        <w:t xml:space="preserve"> </w:t>
      </w:r>
    </w:p>
    <w:p w14:paraId="3E0DC83F" w14:textId="77777777" w:rsidR="000138CA" w:rsidRDefault="000138CA"/>
    <w:sectPr w:rsidR="000138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A1576C"/>
    <w:multiLevelType w:val="multilevel"/>
    <w:tmpl w:val="094AC00A"/>
    <w:lvl w:ilvl="0">
      <w:start w:val="1"/>
      <w:numFmt w:val="bullet"/>
      <w:lvlText w:val="-"/>
      <w:lvlJc w:val="left"/>
      <w:pPr>
        <w:ind w:left="720" w:hanging="720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1551" w:hanging="155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2271" w:hanging="227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991" w:hanging="299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3711" w:hanging="371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4431" w:hanging="443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5151" w:hanging="515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871" w:hanging="587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591" w:hanging="659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</w:abstractNum>
  <w:abstractNum w:abstractNumId="1" w15:restartNumberingAfterBreak="0">
    <w:nsid w:val="28E20DAE"/>
    <w:multiLevelType w:val="multilevel"/>
    <w:tmpl w:val="DEB0B754"/>
    <w:lvl w:ilvl="0">
      <w:start w:val="1"/>
      <w:numFmt w:val="bullet"/>
      <w:lvlText w:val="-"/>
      <w:lvlJc w:val="left"/>
      <w:pPr>
        <w:ind w:left="720" w:hanging="720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1551" w:hanging="155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2271" w:hanging="227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991" w:hanging="299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3711" w:hanging="371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4431" w:hanging="443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5151" w:hanging="515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871" w:hanging="587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591" w:hanging="659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</w:abstractNum>
  <w:abstractNum w:abstractNumId="2" w15:restartNumberingAfterBreak="0">
    <w:nsid w:val="3BA4521B"/>
    <w:multiLevelType w:val="multilevel"/>
    <w:tmpl w:val="4EAA4A36"/>
    <w:lvl w:ilvl="0">
      <w:start w:val="1"/>
      <w:numFmt w:val="bullet"/>
      <w:lvlText w:val="-"/>
      <w:lvlJc w:val="left"/>
      <w:pPr>
        <w:ind w:left="720" w:hanging="720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1551" w:hanging="155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2271" w:hanging="227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991" w:hanging="299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3711" w:hanging="371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4431" w:hanging="443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5151" w:hanging="515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871" w:hanging="587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591" w:hanging="659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</w:abstractNum>
  <w:abstractNum w:abstractNumId="3" w15:restartNumberingAfterBreak="0">
    <w:nsid w:val="463E78E8"/>
    <w:multiLevelType w:val="multilevel"/>
    <w:tmpl w:val="752212A0"/>
    <w:lvl w:ilvl="0">
      <w:start w:val="1"/>
      <w:numFmt w:val="bullet"/>
      <w:lvlText w:val="-"/>
      <w:lvlJc w:val="left"/>
      <w:pPr>
        <w:ind w:left="720" w:hanging="720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1551" w:hanging="155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2271" w:hanging="227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991" w:hanging="299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3711" w:hanging="371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4431" w:hanging="443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5151" w:hanging="515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871" w:hanging="587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591" w:hanging="659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</w:abstractNum>
  <w:abstractNum w:abstractNumId="4" w15:restartNumberingAfterBreak="0">
    <w:nsid w:val="47043A12"/>
    <w:multiLevelType w:val="multilevel"/>
    <w:tmpl w:val="E3523FEC"/>
    <w:lvl w:ilvl="0">
      <w:start w:val="1"/>
      <w:numFmt w:val="bullet"/>
      <w:lvlText w:val="-"/>
      <w:lvlJc w:val="left"/>
      <w:pPr>
        <w:ind w:left="720" w:hanging="720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1551" w:hanging="155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2271" w:hanging="227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991" w:hanging="299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3711" w:hanging="371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4431" w:hanging="443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5151" w:hanging="515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871" w:hanging="587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591" w:hanging="659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</w:abstractNum>
  <w:abstractNum w:abstractNumId="5" w15:restartNumberingAfterBreak="0">
    <w:nsid w:val="4F86207C"/>
    <w:multiLevelType w:val="multilevel"/>
    <w:tmpl w:val="BCD6F08E"/>
    <w:lvl w:ilvl="0">
      <w:start w:val="1"/>
      <w:numFmt w:val="bullet"/>
      <w:lvlText w:val="-"/>
      <w:lvlJc w:val="left"/>
      <w:pPr>
        <w:ind w:left="720" w:hanging="720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1551" w:hanging="155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2271" w:hanging="227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991" w:hanging="299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3711" w:hanging="371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4431" w:hanging="443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5151" w:hanging="515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871" w:hanging="587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591" w:hanging="659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</w:abstractNum>
  <w:abstractNum w:abstractNumId="6" w15:restartNumberingAfterBreak="0">
    <w:nsid w:val="72587641"/>
    <w:multiLevelType w:val="multilevel"/>
    <w:tmpl w:val="BC243B0A"/>
    <w:lvl w:ilvl="0">
      <w:start w:val="1"/>
      <w:numFmt w:val="bullet"/>
      <w:lvlText w:val="-"/>
      <w:lvlJc w:val="left"/>
      <w:pPr>
        <w:ind w:left="720" w:hanging="720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1551" w:hanging="155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2271" w:hanging="227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991" w:hanging="299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3711" w:hanging="371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4431" w:hanging="443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5151" w:hanging="515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871" w:hanging="587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591" w:hanging="6591"/>
      </w:pPr>
      <w:rPr>
        <w:rFonts w:ascii="Times New Roman" w:eastAsia="Times New Roman" w:hAnsi="Times New Roman" w:cs="Times New Roman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</w:abstractNum>
  <w:num w:numId="1" w16cid:durableId="1422599871">
    <w:abstractNumId w:val="3"/>
  </w:num>
  <w:num w:numId="2" w16cid:durableId="921066689">
    <w:abstractNumId w:val="4"/>
  </w:num>
  <w:num w:numId="3" w16cid:durableId="356275927">
    <w:abstractNumId w:val="2"/>
  </w:num>
  <w:num w:numId="4" w16cid:durableId="1045446513">
    <w:abstractNumId w:val="1"/>
  </w:num>
  <w:num w:numId="5" w16cid:durableId="556548458">
    <w:abstractNumId w:val="6"/>
  </w:num>
  <w:num w:numId="6" w16cid:durableId="968978723">
    <w:abstractNumId w:val="5"/>
  </w:num>
  <w:num w:numId="7" w16cid:durableId="658382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7AA"/>
    <w:rsid w:val="000138CA"/>
    <w:rsid w:val="001A2F43"/>
    <w:rsid w:val="001C699E"/>
    <w:rsid w:val="002E0002"/>
    <w:rsid w:val="00330B83"/>
    <w:rsid w:val="003971B3"/>
    <w:rsid w:val="00490E58"/>
    <w:rsid w:val="005D3227"/>
    <w:rsid w:val="005DA3CD"/>
    <w:rsid w:val="0062360D"/>
    <w:rsid w:val="006C7BA3"/>
    <w:rsid w:val="006D686D"/>
    <w:rsid w:val="008B036D"/>
    <w:rsid w:val="00920FFE"/>
    <w:rsid w:val="009843C1"/>
    <w:rsid w:val="00B9295D"/>
    <w:rsid w:val="00BD0C64"/>
    <w:rsid w:val="00BF7373"/>
    <w:rsid w:val="00C347AA"/>
    <w:rsid w:val="00C3777C"/>
    <w:rsid w:val="00C433D7"/>
    <w:rsid w:val="00C63A9C"/>
    <w:rsid w:val="00D37BD6"/>
    <w:rsid w:val="00D43A63"/>
    <w:rsid w:val="00DC4094"/>
    <w:rsid w:val="00DD08E8"/>
    <w:rsid w:val="00E868AB"/>
    <w:rsid w:val="00EA3F6F"/>
    <w:rsid w:val="00EE4CBB"/>
    <w:rsid w:val="00FF5C34"/>
    <w:rsid w:val="0154EC21"/>
    <w:rsid w:val="01EB7088"/>
    <w:rsid w:val="02640278"/>
    <w:rsid w:val="04B77592"/>
    <w:rsid w:val="05748E9C"/>
    <w:rsid w:val="05C742A9"/>
    <w:rsid w:val="05E0551A"/>
    <w:rsid w:val="05F562C8"/>
    <w:rsid w:val="0663289B"/>
    <w:rsid w:val="07030FA3"/>
    <w:rsid w:val="086A71C5"/>
    <w:rsid w:val="090EE728"/>
    <w:rsid w:val="0BA9742A"/>
    <w:rsid w:val="0BC9C28A"/>
    <w:rsid w:val="0C59D26F"/>
    <w:rsid w:val="0CF4C0A6"/>
    <w:rsid w:val="0D2CD411"/>
    <w:rsid w:val="0D5928F5"/>
    <w:rsid w:val="0F5225FE"/>
    <w:rsid w:val="1004F400"/>
    <w:rsid w:val="10A25002"/>
    <w:rsid w:val="11F6C34A"/>
    <w:rsid w:val="12B07842"/>
    <w:rsid w:val="143E4748"/>
    <w:rsid w:val="1527F857"/>
    <w:rsid w:val="15563C29"/>
    <w:rsid w:val="15FED558"/>
    <w:rsid w:val="171608DC"/>
    <w:rsid w:val="1718ED89"/>
    <w:rsid w:val="17AD9A72"/>
    <w:rsid w:val="18B90832"/>
    <w:rsid w:val="197B8872"/>
    <w:rsid w:val="19A8295A"/>
    <w:rsid w:val="1A331234"/>
    <w:rsid w:val="1A3A4832"/>
    <w:rsid w:val="1A5D001A"/>
    <w:rsid w:val="1C00E0AF"/>
    <w:rsid w:val="1F265A05"/>
    <w:rsid w:val="20AD17A1"/>
    <w:rsid w:val="21F16EC1"/>
    <w:rsid w:val="22BC16FF"/>
    <w:rsid w:val="247F9C19"/>
    <w:rsid w:val="24F69FC4"/>
    <w:rsid w:val="24F84810"/>
    <w:rsid w:val="25DF9184"/>
    <w:rsid w:val="2678229F"/>
    <w:rsid w:val="2699883A"/>
    <w:rsid w:val="27612588"/>
    <w:rsid w:val="288860A3"/>
    <w:rsid w:val="28E62D49"/>
    <w:rsid w:val="297F39AB"/>
    <w:rsid w:val="29A875DB"/>
    <w:rsid w:val="29D2DB78"/>
    <w:rsid w:val="2AAF82C5"/>
    <w:rsid w:val="2C31053C"/>
    <w:rsid w:val="2F067240"/>
    <w:rsid w:val="302E978D"/>
    <w:rsid w:val="303852E7"/>
    <w:rsid w:val="308BD6C3"/>
    <w:rsid w:val="30ED4A61"/>
    <w:rsid w:val="31687F01"/>
    <w:rsid w:val="31C156C4"/>
    <w:rsid w:val="31EDEED1"/>
    <w:rsid w:val="3237A6D4"/>
    <w:rsid w:val="327030EE"/>
    <w:rsid w:val="327E7595"/>
    <w:rsid w:val="3329D097"/>
    <w:rsid w:val="33E0A34D"/>
    <w:rsid w:val="35062D89"/>
    <w:rsid w:val="35480FEC"/>
    <w:rsid w:val="3622C79E"/>
    <w:rsid w:val="367C8AE1"/>
    <w:rsid w:val="36912CE6"/>
    <w:rsid w:val="37112EAC"/>
    <w:rsid w:val="374733E9"/>
    <w:rsid w:val="374926B1"/>
    <w:rsid w:val="374E2F59"/>
    <w:rsid w:val="37CCCBF5"/>
    <w:rsid w:val="38D86688"/>
    <w:rsid w:val="3983371E"/>
    <w:rsid w:val="3A36DE46"/>
    <w:rsid w:val="3A488CA7"/>
    <w:rsid w:val="3B894E9F"/>
    <w:rsid w:val="3BC709D5"/>
    <w:rsid w:val="3C14DB69"/>
    <w:rsid w:val="3DFC37BD"/>
    <w:rsid w:val="3F0A279F"/>
    <w:rsid w:val="3F1DBC9E"/>
    <w:rsid w:val="41B5719D"/>
    <w:rsid w:val="4317D3C1"/>
    <w:rsid w:val="45146AF2"/>
    <w:rsid w:val="45357CEA"/>
    <w:rsid w:val="45B1E610"/>
    <w:rsid w:val="46B70386"/>
    <w:rsid w:val="473F6397"/>
    <w:rsid w:val="4773114B"/>
    <w:rsid w:val="48DF2A4C"/>
    <w:rsid w:val="4A8BEC04"/>
    <w:rsid w:val="4C04E6CF"/>
    <w:rsid w:val="4CA05E00"/>
    <w:rsid w:val="4D399906"/>
    <w:rsid w:val="4D6A3E3C"/>
    <w:rsid w:val="4E069884"/>
    <w:rsid w:val="4EFBCA4C"/>
    <w:rsid w:val="4F46A1C8"/>
    <w:rsid w:val="5024B39F"/>
    <w:rsid w:val="518E8501"/>
    <w:rsid w:val="5223FF9F"/>
    <w:rsid w:val="5288F39B"/>
    <w:rsid w:val="52963181"/>
    <w:rsid w:val="52C9A5A1"/>
    <w:rsid w:val="539D7570"/>
    <w:rsid w:val="5479CA8C"/>
    <w:rsid w:val="547A42F8"/>
    <w:rsid w:val="552C78A7"/>
    <w:rsid w:val="5531507E"/>
    <w:rsid w:val="56633AA4"/>
    <w:rsid w:val="575A4F5C"/>
    <w:rsid w:val="57C02BAE"/>
    <w:rsid w:val="5814F8F0"/>
    <w:rsid w:val="583A74D0"/>
    <w:rsid w:val="58426D63"/>
    <w:rsid w:val="58E8A26A"/>
    <w:rsid w:val="5910A08B"/>
    <w:rsid w:val="5948FA66"/>
    <w:rsid w:val="5B3726B0"/>
    <w:rsid w:val="5B4B91D0"/>
    <w:rsid w:val="5BBE04F3"/>
    <w:rsid w:val="5BF6CD1B"/>
    <w:rsid w:val="5C5BB48E"/>
    <w:rsid w:val="6024F889"/>
    <w:rsid w:val="60CA709F"/>
    <w:rsid w:val="63934EC8"/>
    <w:rsid w:val="6528157B"/>
    <w:rsid w:val="653EE76F"/>
    <w:rsid w:val="65F90999"/>
    <w:rsid w:val="6669D6F0"/>
    <w:rsid w:val="6777778C"/>
    <w:rsid w:val="6843991D"/>
    <w:rsid w:val="69D2E1A4"/>
    <w:rsid w:val="6A27BB25"/>
    <w:rsid w:val="6ACA994A"/>
    <w:rsid w:val="6C36D3FC"/>
    <w:rsid w:val="6C9EB08C"/>
    <w:rsid w:val="6F56A985"/>
    <w:rsid w:val="6F7F0917"/>
    <w:rsid w:val="6FD6207E"/>
    <w:rsid w:val="709939F7"/>
    <w:rsid w:val="70A2188D"/>
    <w:rsid w:val="70BA0B6C"/>
    <w:rsid w:val="70D1D428"/>
    <w:rsid w:val="71A30751"/>
    <w:rsid w:val="71FB2AAE"/>
    <w:rsid w:val="73171D59"/>
    <w:rsid w:val="738EC711"/>
    <w:rsid w:val="74EDC55B"/>
    <w:rsid w:val="765CEF10"/>
    <w:rsid w:val="782B41E1"/>
    <w:rsid w:val="78A0F235"/>
    <w:rsid w:val="78E0C41C"/>
    <w:rsid w:val="7A36FC4B"/>
    <w:rsid w:val="7AAC1612"/>
    <w:rsid w:val="7B0DC281"/>
    <w:rsid w:val="7C41CC52"/>
    <w:rsid w:val="7C48DD25"/>
    <w:rsid w:val="7CD1CFFD"/>
    <w:rsid w:val="7E156704"/>
    <w:rsid w:val="7F61CB01"/>
    <w:rsid w:val="7F7AA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C71BB"/>
  <w15:chartTrackingRefBased/>
  <w15:docId w15:val="{B24AC0B0-A0AE-47CA-9278-3279444B7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36D"/>
    <w:pPr>
      <w:spacing w:after="243" w:line="265" w:lineRule="auto"/>
      <w:ind w:left="10" w:hanging="10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color w:val="000000"/>
      <w:kern w:val="0"/>
      <w:sz w:val="20"/>
      <w:szCs w:val="20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E29834DBF57F4DA180924F2BA9C0DF" ma:contentTypeVersion="12" ma:contentTypeDescription="Create a new document." ma:contentTypeScope="" ma:versionID="b06248cea364b9745c17d9fd8f8001c0">
  <xsd:schema xmlns:xsd="http://www.w3.org/2001/XMLSchema" xmlns:xs="http://www.w3.org/2001/XMLSchema" xmlns:p="http://schemas.microsoft.com/office/2006/metadata/properties" xmlns:ns2="27fc1ac6-2d65-4a3a-8c97-f1dcfaec347f" xmlns:ns3="3079f5d2-f664-48bf-8563-1fa9f4ec2015" targetNamespace="http://schemas.microsoft.com/office/2006/metadata/properties" ma:root="true" ma:fieldsID="09dd3e7aff8d2bcc80ad40696d664087" ns2:_="" ns3:_="">
    <xsd:import namespace="27fc1ac6-2d65-4a3a-8c97-f1dcfaec347f"/>
    <xsd:import namespace="3079f5d2-f664-48bf-8563-1fa9f4ec20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fc1ac6-2d65-4a3a-8c97-f1dcfaec34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79f5d2-f664-48bf-8563-1fa9f4ec201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5DC4F2-9A27-4CEF-9DA9-7BC008C6F6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fc1ac6-2d65-4a3a-8c97-f1dcfaec347f"/>
    <ds:schemaRef ds:uri="3079f5d2-f664-48bf-8563-1fa9f4ec20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732180-5F06-491E-8A54-32B6867250C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38B8446-196B-457C-83C6-1681F21F0B7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r .</dc:creator>
  <cp:keywords/>
  <dc:description/>
  <cp:lastModifiedBy>Tania King</cp:lastModifiedBy>
  <cp:revision>2</cp:revision>
  <dcterms:created xsi:type="dcterms:W3CDTF">2025-02-07T07:58:00Z</dcterms:created>
  <dcterms:modified xsi:type="dcterms:W3CDTF">2025-02-07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E29834DBF57F4DA180924F2BA9C0DF</vt:lpwstr>
  </property>
</Properties>
</file>